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spacing w:line="240" w:lineRule="auto"/>
        <w:ind w:left="0" w:leftChars="0" w:firstLine="0" w:firstLineChars="0"/>
        <w:jc w:val="both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Supplementary Table 1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Results of linear relationship investigation of 5 components in</w:t>
      </w:r>
      <w:r>
        <w:rPr>
          <w:rFonts w:hint="eastAsia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YQDP</w:t>
      </w:r>
    </w:p>
    <w:tbl>
      <w:tblPr>
        <w:tblStyle w:val="20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3"/>
        <w:gridCol w:w="3576"/>
        <w:gridCol w:w="1058"/>
        <w:gridCol w:w="27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2" w:hRule="atLeast"/>
        </w:trPr>
        <w:tc>
          <w:tcPr>
            <w:tcW w:w="926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  <w:t>omponent</w:t>
            </w:r>
          </w:p>
        </w:tc>
        <w:tc>
          <w:tcPr>
            <w:tcW w:w="1978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  <w:t>egression equation</w:t>
            </w:r>
          </w:p>
        </w:tc>
        <w:tc>
          <w:tcPr>
            <w:tcW w:w="58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151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L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inear range</w:t>
            </w:r>
            <w:r>
              <w:rPr>
                <w:rStyle w:val="54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/(μg/mL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GA</w:t>
            </w:r>
          </w:p>
        </w:tc>
        <w:tc>
          <w:tcPr>
            <w:tcW w:w="197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  <w:r>
              <w:rPr>
                <w:rStyle w:val="55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 xml:space="preserve"> = 1.03×10</w:t>
            </w:r>
            <w:r>
              <w:rPr>
                <w:rStyle w:val="55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superscript"/>
                <w:lang w:val="en-US" w:eastAsia="zh-CN" w:bidi="ar"/>
              </w:rPr>
              <w:t xml:space="preserve">5 </w:t>
            </w:r>
            <w:r>
              <w:rPr>
                <w:rStyle w:val="56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X</w:t>
            </w:r>
            <w:r>
              <w:rPr>
                <w:rStyle w:val="55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 xml:space="preserve"> -91.9131</w:t>
            </w:r>
          </w:p>
        </w:tc>
        <w:tc>
          <w:tcPr>
            <w:tcW w:w="58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97</w:t>
            </w:r>
          </w:p>
        </w:tc>
        <w:tc>
          <w:tcPr>
            <w:tcW w:w="151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.366~128.1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PF</w:t>
            </w:r>
          </w:p>
        </w:tc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  <w:r>
              <w:rPr>
                <w:rStyle w:val="55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 xml:space="preserve"> = 4.66×10</w:t>
            </w:r>
            <w:r>
              <w:rPr>
                <w:rStyle w:val="55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superscript"/>
                <w:lang w:val="en-US" w:eastAsia="zh-CN" w:bidi="ar"/>
              </w:rPr>
              <w:t xml:space="preserve">4 </w:t>
            </w:r>
            <w:r>
              <w:rPr>
                <w:rStyle w:val="56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X</w:t>
            </w:r>
            <w:r>
              <w:rPr>
                <w:rStyle w:val="55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 xml:space="preserve"> -26.221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96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.717~130.3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FTA</w:t>
            </w:r>
          </w:p>
        </w:tc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  <w:r>
              <w:rPr>
                <w:rStyle w:val="55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 xml:space="preserve"> = 5.45×10</w:t>
            </w:r>
            <w:r>
              <w:rPr>
                <w:rStyle w:val="55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superscript"/>
                <w:lang w:val="en-US" w:eastAsia="zh-CN" w:bidi="ar"/>
              </w:rPr>
              <w:t xml:space="preserve">4 </w:t>
            </w:r>
            <w:r>
              <w:rPr>
                <w:rStyle w:val="56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X</w:t>
            </w:r>
            <w:r>
              <w:rPr>
                <w:rStyle w:val="55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 xml:space="preserve"> -49.258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96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.440~128.6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FT</w:t>
            </w:r>
          </w:p>
        </w:tc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  <w:r>
              <w:rPr>
                <w:rStyle w:val="55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 xml:space="preserve"> = 2.25×10</w:t>
            </w:r>
            <w:r>
              <w:rPr>
                <w:rStyle w:val="55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superscript"/>
                <w:lang w:val="en-US" w:eastAsia="zh-CN" w:bidi="ar"/>
              </w:rPr>
              <w:t xml:space="preserve">4 </w:t>
            </w:r>
            <w:r>
              <w:rPr>
                <w:rStyle w:val="56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X</w:t>
            </w:r>
            <w:r>
              <w:rPr>
                <w:rStyle w:val="55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-7.874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96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.750~70.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PAE</w:t>
            </w:r>
          </w:p>
        </w:tc>
        <w:tc>
          <w:tcPr>
            <w:tcW w:w="197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  <w:r>
              <w:rPr>
                <w:rStyle w:val="55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 xml:space="preserve"> = 1.56×10</w:t>
            </w:r>
            <w:r>
              <w:rPr>
                <w:rStyle w:val="55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superscript"/>
                <w:lang w:val="en-US" w:eastAsia="zh-CN" w:bidi="ar"/>
              </w:rPr>
              <w:t xml:space="preserve">5 </w:t>
            </w:r>
            <w:r>
              <w:rPr>
                <w:rStyle w:val="56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X</w:t>
            </w:r>
            <w:r>
              <w:rPr>
                <w:rStyle w:val="55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 xml:space="preserve"> -28.6710</w:t>
            </w:r>
          </w:p>
        </w:tc>
        <w:tc>
          <w:tcPr>
            <w:tcW w:w="58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96</w:t>
            </w:r>
          </w:p>
        </w:tc>
        <w:tc>
          <w:tcPr>
            <w:tcW w:w="151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.818~40.907</w:t>
            </w: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firstLine="0" w:firstLineChars="0"/>
        <w:jc w:val="both"/>
        <w:textAlignment w:val="auto"/>
        <w:rPr>
          <w:rFonts w:hint="eastAsia"/>
          <w:color w:val="auto"/>
          <w:sz w:val="21"/>
          <w:szCs w:val="21"/>
          <w:lang w:val="en-US" w:eastAsia="zh-CN"/>
        </w:rPr>
      </w:pPr>
    </w:p>
    <w:tbl>
      <w:tblPr>
        <w:tblStyle w:val="21"/>
        <w:tblpPr w:leftFromText="180" w:rightFromText="180" w:vertAnchor="text" w:horzAnchor="page" w:tblpX="1677" w:tblpY="95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sz w:val="21"/>
              </w:rPr>
              <mc:AlternateContent>
                <mc:Choice Requires="wpg">
                  <w:drawing>
                    <wp:inline distT="0" distB="0" distL="114300" distR="114300">
                      <wp:extent cx="2560320" cy="1833245"/>
                      <wp:effectExtent l="0" t="0" r="0" b="11430"/>
                      <wp:docPr id="12" name="组合 1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560320" cy="1833245"/>
                                <a:chOff x="8883" y="7545"/>
                                <a:chExt cx="4032" cy="2887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98" name="图片 98" descr="2023.11.8 3组负离子比较 Permutation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0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8883" y="7912"/>
                                  <a:ext cx="4032" cy="252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100" name="文本框 100"/>
                              <wps:cNvSpPr txBox="1"/>
                              <wps:spPr>
                                <a:xfrm>
                                  <a:off x="9186" y="7545"/>
                                  <a:ext cx="3352" cy="58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>
                                    <w:pPr>
                                      <w:spacing w:line="240" w:lineRule="auto"/>
                                      <w:ind w:left="0" w:leftChars="0" w:firstLine="0" w:firstLineChars="0"/>
                                      <w:jc w:val="center"/>
                                      <w:rPr>
                                        <w:rFonts w:hint="default" w:eastAsia="宋体"/>
                                        <w:sz w:val="16"/>
                                        <w:szCs w:val="20"/>
                                        <w:lang w:val="en-US" w:eastAsia="zh-CN"/>
                                      </w:rPr>
                                    </w:pPr>
                                    <w:r>
                                      <w:rPr>
                                        <w:rFonts w:hint="eastAsia"/>
                                        <w:sz w:val="16"/>
                                        <w:szCs w:val="20"/>
                                        <w:lang w:val="en-US" w:eastAsia="zh-CN"/>
                                      </w:rPr>
                                      <w:t>R2(0.0, 0.981), Q2(0.0,-0.174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_x0000_s1026" o:spid="_x0000_s1026" o:spt="203" style="height:144.35pt;width:201.6pt;" coordorigin="8883,7545" coordsize="4032,2887" o:gfxdata="UEsDBAoAAAAAAIdO4kAAAAAAAAAAAAAAAAAEAAAAZHJzL1BLAwQUAAAACACHTuJAF24pI9cAAAAF&#10;AQAADwAAAGRycy9kb3ducmV2LnhtbE2PzWrDMBCE74W+g9hCb41kpz/GsRxKaHsKhSaFktvG2tgm&#10;1spYip28fdVe2svCMMPMt8XybDsx0uBbxxqSmQJBXDnTcq3hc/t6l4HwAdlg55g0XMjDsry+KjA3&#10;buIPGjehFrGEfY4amhD6XEpfNWTRz1xPHL2DGyyGKIdamgGnWG47mSr1KC22HBca7GnVUHXcnKyG&#10;twmn53nyMq6Ph9Vlt314/1onpPXtTaIWIAKdw18YfvAjOpSRae9ObLzoNMRHwu+N3r2apyD2GtIs&#10;ewJZFvI/ffkNUEsDBBQAAAAIAIdO4kAK1Br7gwMAANYHAAAOAAAAZHJzL2Uyb0RvYy54bWytVctu&#10;3DYU3RfoPxDadzSSZmxZ8DiY2rURwGgGdYqsORQ1EiqRLMnxjLttkaS7LIpuEiDoJqsE2WQXIH9j&#10;O5/RQ0rzsJ2i6WMxmst7yfs491xy/96yqck516aSYhREvX5AuGAyr8RsFHz/8PirNCDGUpHTWgo+&#10;Ci64Ce4dfPnF/kJlPJalrHOuCZwIky3UKCitVVkYGlbyhpqeVFzAWEjdUIulnoW5pgt4b+ow7vd3&#10;woXUudKScWOgPWqNQedRf45DWRQV40eSzRsubOtV85palGTKSpngwGdbFJzZB0VhuCX1KECl1n8R&#10;BPLUfcODfZrNNFVlxboU6OekcKumhlYCQdeujqilZK6rO66aimlpZGF7TDZhW4hHBFVE/VvYnGg5&#10;V76WWbaYqTXoaNQt1P+1W/bt+USTKgcT4oAI2qDj1+9/uXz2lEABdBZqlmHTiVZnaqI7xaxduYKX&#10;hW7cP0ohS4/rxRpXvrSEQRkPd/pJDMgZbFGaJPFg2CLPSrTHnUvTNAkIzLvDje2b7vwAp9vDcZru&#10;upPhKnDo8lunoyqW4dcBBekOUH9PT5yyc80Bu/MmzicVm+h2sQFrD0PSgnX5/MP1r0+IU+TcMFAr&#10;7sdJL4p6KUmA5Md3L69fvb988+zq7W8fP/xMJlw3c+up6gpxMZzbNgh12Z9K9oMhQh6WVMz42CiQ&#10;GLD5sm9uD93yRobTulLHVV27jjj5/50qojPeTDnIou/nPiGaGau5ZaULWCDwd0i27c/a4LPcJOZy&#10;NqDSJ8izIcFeSz6arSi0RYEhmLRNAYCmjT3hsiFOQHLIAe2jGT0/NV02qy2gziYBL2LpWI7LzKzg&#10;wuoOcf7RhJ2VVDkGObcb0kR9jEDLmqvfn1y9eH31x2PilKim2+lmjNjl1xIj4QF2+r9Aay9Kd26N&#10;zAqtJBl2AzPEWP0HsGgmpOMTXNCsFmQxCnaSYd+ju7ZgGGsBYDe5Oskup8uusKnML1CXlmgOIDCK&#10;HVfo1Ck1dkI17lso8SLZB/gUtUQQ2UkBKaX+6VN6tx9NgjUgC9zfo8D8OKeYW1LfF2jfXjQYwK31&#10;i8Fw110/etsy3baIeXMo8UREPjsvuv22XomFls0jPFxjFxUmKhhijwK7Eg9t+6rg4WN8PPabcMUr&#10;ak/FmcJFFHWgjedWFpWnpYOpxaZDDxT0kr/uId14T7bXftfmOT74E1BLAwQKAAAAAACHTuJAAAAA&#10;AAAAAAAAAAAACgAAAGRycy9tZWRpYS9QSwMEFAAAAAgAh07iQI4beNXHUwAAwlMAABQAAABkcnMv&#10;bWVkaWEvaW1hZ2UxLnBuZwHCUz2siVBORw0KGgoAAAANSUhEUgAAAmgAAAGBCAYAAADSTE2eAAAA&#10;CXBIWXMAACHVAAAh1QEEnLSdAAAgAElEQVR4nOzdeWAU5f0/8Pfem/sg5MRAwn2EKyGQ1ANQxHpQ&#10;q6igUg/wqPrTtl/Bq7bFqlWsttT7K9/6xYqKtAqiX7WtWkE2IRBAELlvkpCDHHtfM/P7I2bMulnY&#10;TbK7s8n79Q/J7DM7nx2S3XeeeeZ5VJIkSSAiIiIixVBHuwAiIiIi8sWARkRERKQwDGhERERECsOA&#10;RkRERKQwDGhERERECsOARkRERKQwDGhERERECsOARkRERKQwDGhERERECsOARkRERKQwDGhERERE&#10;CsOARkRERKQwDGhERERECsOARkRERKQwDGhERERECsOARkRERKQwDGhERERECsOARkRERKQwDGhE&#10;RERECqP4gCaKIpqamiAIQrRLUSy73Y4vvvgCbrc72qUoltfrhdlsjnYZiubxeGCxWKJdhqI5nU7Y&#10;bLZol6Fodrsddrs92mUoms1mg9PpjHYZpHCKD2itra3YsWMHA9oZ2O12fPzxx3C5XNEuRbG8Xi9a&#10;W1ujXYaiud1uhtizcDgcDLFnYbPZGNDOwmKxwOFwRLsMUjjFB7Ta2locP3482mUQERERRUxMBLRj&#10;x45BkqRol0JEREQUEYoPaDU1NXA4HGhoaIh2KUREREQRoeiA5vV65WB2+PDhKFdDREREFBmKDmgN&#10;DQ3wer0AgEOHDkW5GiIiIqLIUHRAq62t9fmad70QERFRf6DogFZTUyN/LYoijhw5EsVqiIiIiCJD&#10;0QGtcw8awMucRERE1D8oNqDZ7Xa0tLT4bDt8+DBEUYxSRURERESRodiAVldX57fNZrOhvr4+CtUQ&#10;ERERRY5iA9oPL2924GVOIiIi6usY0IiIiIgURpEBTZKkgAGtrq6OC/ESERFRn6bIgNbS0hJwzjNR&#10;FHH06NHIFkREREQUQYoMaIF6zzrwMicRERH1ZTEZ0A4fPgxJkiJUDREREVFkaaNdQFdycnJw7rnn&#10;Ami/pPl///d/mDRpElJSUuQ2LpcLRqMxWiUSERERhY0iA1pRUZH8tcfjkQPaoEGDolgVERERUWQo&#10;8hInERERUX/GgEZERESkMAxoRERERArDgEZERESkMAxoRERERArDgEZERESkMAxoRERERAqjyHnQ&#10;mpub8Z///AcA4PV60dDQEN2CiIiIiCJIkQFNo9EgKSkJQHtA02g0Ua6IiIiIKHIUGdBSUlIwa9Ys&#10;AO0rCXzxxRdRroiIiIgocjgGjYiIiEhhGNCIiIiIFIYBjYiIiEhhGNCIiIiIFIYBjYiIiEhhGNCI&#10;iIiIFIYBjYiIiEhhGNCIiIiIFIYBjYiIiEhhGNCIiIiIFIYBjYiIiEhhGNCIiIiIFIYBjYiIiEhh&#10;GNCIiIiIFIYBjYiIiEhhGNCIiIiIFIYBjYiIiEhhGNCIiIiIFEYb7QIoeFsOboXVafXbbrFY0Igm&#10;fLVvE4xGo9/jEwsmIi0hNRIl9hnbj+xAq6015P1G5AxH3oC8MFTUd+2vPYCa5pqQ9yvIKsCQgYPD&#10;UBFRz9W31uPbk3u6fKy1tRU6nQ4JCQl+j6UnpWPC4PHhLo9iAANaDHnuwz/jQN2Brh9UAbvW/LbL&#10;h169/SUUDy0OY2V9z8v/fBXbDm8Leb8lP1mMa8vnhqGivuv9qvexpuIfIe/384vvwMILbw1DRUQ9&#10;t/3oDvz67d9ArQ3+QpUkSpg2bCqeX7g8jJVRrIhKQLPZbNBqtTAYDNE4PBERUdip9RpkFWcF3d5y&#10;3BzGaijWRDSgNTQ04KWXXsJLL72EL774AmPHjo3k4fuE+OwEGNP9L2MG0vzt6TBW07cZ0oxIyPG/&#10;BBFIy77mMFbTt+mT9UgclBR0e/PRtjBWQ0QUfRELaHv37sX777+PJ598Eh6PJ1KH7XO0cVoYUtjz&#10;GAkavTqkc61SqcJYTd+m1mlCOtehXDYiIopFEXuXGzVqFB566CHk5+cD4IcZERERUSARH4PWEcy6&#10;Cmh1dXVwuVw+27xeL+x2O9xuN5xOZ0RqVCpJFLu1n9vt6ffnzuVyweVyBX0exG6ea683ds+10+kM&#10;6Rz1FkEQurWf1+uNeK1Op5PvRd+RJAmSJPl8DwAOhwMajQZOpxOCIEAURZ92nX+3DAYDVCoVvF4v&#10;PB6Pz2Od9zEajdBqtRBFEa2t399d3flnRxRFxMXFITk5GUD7kJqOqzWdn1cURWg0GgwaNAgA0NTU&#10;hLa2Np/nkyRJ3mfYsGHQ6XQwm804fvy43zE76szPz0dGRgYEQcD27dux98TeEM7m90RR5M8XALVa&#10;Db1eH+0yokpRd3H+61//Ql1dnc82QRBQU1ODpqYmaLWKKjfivF5vt/ZrbW1BQ0NDL1fj+wbaWefw&#10;/cM3585fazQaua3b7e7yuURR9PlFdTgc8htk5+fu+LBIS0sDANjtdthsNvkxp9OJlpYWtLS0QBAE&#10;ZGZmQqfTweVyoaGhwe9N12w2A7rQzgcAWCxWVFRUyG/4XdU5ZcoUqFQq1NbW4ujRo12eJ0EQMHHi&#10;RKSmpsJqtWLz5s3y/j/8sCksLMSIESMAtP8OORyOLj8Q09LSMH36dABAVVUVjh075vNcTqcTDocD&#10;ycnJuOaaa6DT6XDw4EF89dVXcpvOxxcEAbNmzUJBQQFsNhveeOMNn/o7H7+oqAgzZswAAKxcuRLN&#10;zc1yu8O6o0Dw46hlNpsNDQ0N2Lt3L1atWuVzzM7h4eqrr8aUKVPgdrvx4IMPdvlaRFHE5MmTccst&#10;twAAnnnmGRw+fFh+rOO5PB4PjEYjXn75ZQDA+++/jw8++MCvXcdzP/nkkxg8eDD27NmDpUuXBvxw&#10;v+mmm/CTn/wEoihi3rx5Pv+HnessLi7G448/DgB4+OGHUVVV5XfOJUmCVqvFJ598Aq1Wi9WrV+Mv&#10;f/mL33N17PPyyy+jpKQEBw8exLXXXuv3fB21Llq0CPfddx8A4LzzzkNTU1OXv9sjR47EypUrIQgC&#10;7r//fqxbty7ge8DXX3+NxMRE/P3vf8fixYsDtnvllVfw4x//GKdOncLUqVMRyI033ognnngCADBz&#10;5kwcOnSoy3ZDhgzBl19+CQD4zW9+g5UrVwZ8zk2bNmHQoEH45z//idtuuy1gu6effhrz5s2D3W7H&#10;eeedh7TR6Rh29ciA7QNxu91heb+ONUajEZmZmdEuI6qilni66kH72c9+5rfN4/HgkUceQW5urvwX&#10;T3+l6+ZfE/fffz+E0wIkSfJ7073++uvlN/wZM2bg0KFDPu06PkQKCgpQWVkJAHjwwQfx2muv+QWF&#10;Drt27UJ+fj4+/PBDzJ8/P+AH58svv4xbbrkFVqsVqamp8vYf9l5dd911eOeddwAAZWVlch0/NGDA&#10;ADQ1NQFof9P9/e9/H/CcbNu2DZMmTcKGDRtwwQUX+D0+Yt4oZE3JDrh/IGlpaXjm8Wfw8ccfd/m4&#10;wWCA2WyGXq/HP/7xD/zqV78K+FyfffYZxo8fj127duHWWwNPJ/HQQw/hoosuAgA88sgjqK+v77Ld&#10;lClT5N+xhx9+GKtWrQr4nD//+c+RkpKCzz//HL/9bdfTtwDAxIkTccEFF+DkyZN46qmnAra74447&#10;cNNNNwEA3nrrLezd+33vwjkXDUb+rCEB9w0kJSUF+fn52LFjh084/KEZM2YgPz8fVqsV7733XsA/&#10;LIxGozwEY9u2bTCZTF22S0tLk9s1Nzfj888/D3js+Ph45Ofn49ixY6ioqAjY7pprrkF+fj68Xi92&#10;7doFu93eZbvc3Fz52K2trThwoOtpd/R6PfLy8mAwGKDT6XDy5MmAx05OTkZ+fj4sFgtOnw58U5FO&#10;p5OP7fF4AtYoiiLy8vKQkZEBo9EY8I8vAMjJyUFaWhoyMjLO2Gvdcc7P9kd6XFycXOOZZglQqVRy&#10;u5SUlDM+Z1ZWFvLz85Gdfeb3g/T0dPnnrCdDeDr/HFL/1r+7pPqJ4ydOwHrC0uVjjY2N8tf19fU4&#10;ceJEl+0SExPlrx0Oh9wD0pWOnj5JkmC1+k+s26Hj8oNarfbrQeqsc8DTaDQBn69zO7X6zMMrO9qe&#10;rV13nOlDpPPrPNNrAb6vMdh2Z2sbbLtQjt3xoRpsu2Dahqpjyp7O/5cqlUr+kOw4nkajQVpamlyL&#10;SqWS91Gr1UhK+v4u0szMTOTk5Mj7dTyXJEk+H+gZGRkYOnSo/Bydh3BoNBo5JCQmJqKoqMjntavV&#10;avn4WVlZ8n6lpaVwuVw+z9XRbty4cfL+kyZN8hkS0vHcKpXK53wMHToUc+bM8Xuujn06eilSUlJw&#10;3XXX+dTfudZJkybJ38+fPx9tbW1+zwW0B5UOs2bNQkpKil+7jtfWcX6Kiop8ejd/eH5Gjx4NoD1M&#10;PvbYY37H7Ph6woQJ8veLFy+WA2fndiqVCqmp30/cfc0112DUqFF+57Dj2AMHDgQATJgwAf/7v//r&#10;d146Xktpaan8mlavXo09LXvx4Ymu/1AjCoZKCvSpGCbDhw/HwYMHsWfPHvmX4kw6etDuvffeft+D&#10;Nv/PN6Le2ICE7OCnfqirqEXKoSTorO2h4YdvLpdccgnuvvtuAMB9992HEydO+H1wqVQqZGZmypdJ&#10;/va3v+HTTz/1e3Ps8NRTTyEzMxM7d+7E888/7xNYOj/3vHnzcO6558Lj8eDBBx+EJEldfjAUFRXh&#10;hhtuAAC89tprOHbsmHzMzh9i8fHxWLx4MQBg48aN2Lhxo9yuYyxjx4fHDTfcgOzsbNTW1uLdd9/1&#10;O+bH9Z/CnGpBSmHwKzDUbzmF+y/7L2R7M1FT8/3M+J3f9LVaLebMmQONRoPDhw9j165dfuelY58p&#10;U6YgIyMDVqtV7s3p6vzk5+ejsLAQQPulS6/X2+UHZ3x8vDy1zdGjR9HS0uLTzu12w2q1IjMzE6NG&#10;jYJGo4HZbPbpkev8gaTVajFgwAAkJCRAEAScOnXK75gdXxuNRjkAmc1mnwC4/JPn8enRfyFtRFrQ&#10;5/r07iYsnHYLFl54K0RRhCAIPr0WP/xarVZ3+QdAqD0dLS0tcLlcZ+1N6c8aGxuhUqmQkZER7VKi&#10;6pMdn+I3/1ga8jxoRQnjOFEtAYhwD5rNZpP/oqmtrQ0qoFHPLXv66aBWEli+PLg3hQULFmDBggVn&#10;bTd+/Hi89tprZ22n0+nw7LPPBnXsM40B6ey8887DeeedJ3/vdDrR0NDgd+kgNzcXv/jFL/z2//rV&#10;b2C2dW+Q7/nnnx9Uu8LCQjlYnUliYiIuvvjioJ6z46/4sxkyZAiGDBnis81ms6G1tRV5ed8vVZWc&#10;nCwPuj4TjUbjs9+Z/PD59PpuDPbrpHNPy5nwznEiiiURC2g1NTWorKzEsmXLALQHtAMHDmD48OGR&#10;KoGIiIgoJkQsoOXl5eHqq6+O1OGIiIiiShJEWE52Pf63K26LGwh+BAv1cbxJIMZ4HV642lxnb0g9&#10;JrjFkM51hIdz9imiRwjpXIve7s1TRxQp6YnpmDx4UpePud1uqNRq6H54Q1EGMDxnWASqo1jAgBZj&#10;7KdssJ+yRbuMfsHV4oSrhRNGRoLb7Oa6sdSnlA6bgtJhU7p87NSpUzAYDPK8jURdYUCLMUn5SYjL&#10;jA+6fcPWrufEorOLGxiHpMFnHyDfoXEHJ5ckIqLewYAWY1QaNTS63p1HirrmNrvRdrjt7A2/Iwm8&#10;xNkdPy29EqXDgrv7tLOCrIIwVENEpAwMaDHGY3XD0cTpAiJBcAkQXN1bJ5KCNyJ3BEbkjoh2GURE&#10;isKAFmMcjQ44Gh3RLqPPS09MQ1Zq6AtExhviwlANERH1NwxoRF146oYno10CERH1YwxoMeSx634H&#10;p8f/rsK21lb87c03ceuttyI+3v8GgoJMjtUhIiKKJQxoMSTQ/DhN8U1IQTLG5I32WfCZiIiIYtPZ&#10;F7AjIiIioohiQCMiIiJSGAY0IiIiIoVhQCMiIiJSGAY0IiIiIoXhXZwxpM3sgCCIfttb2xxwuYHW&#10;Njs8Xv/MnZRohI7LQxEREcUMBrQYcstdK7DvwKkAj+rw76v/0uUjr7+0EKXFheErjIiIiHoVA1qM&#10;iU86B4a4gUG3b2nYFsZqiIiIKBwY0GKMWq2DVhfKeo9cWJ2IiCjW8CYBIiIiIoVhQCMiIiJSGEVe&#10;4qyvr8f7778PABAEASdPnoxyRURERESRo8iAlpiYiGnTpgEAvF4vvvnmmyhXRERERBQ5igxoCQkJ&#10;mDhxIgDA4/EgKSkpyhURERERRQ7HoBEREREpDAMaERERkcIwoBEREREpDAMaERERkcIo8iYBCkzw&#10;OuB2tYWwhxS2WoiIiCg8GNBiiEathtt5Cm5n/Q8ekSCKItRqjf8+GjVUKi73FCpBECFJoYdbtVoN&#10;tZrnm4iIeoYBLYaseePuLrc3NTVh2bJlePTRhzglSS9ZeM9fsWXbkZD3+/XiKzB/7rQwVERERP0J&#10;AxpRADpDKuISsoNub2k5EMZqiIioP2FAIwpAozXCEDcg6PaW1oNhrIaIiPoTBjQiIqJe5nC40dpm&#10;7/KxxiYr9HoXnC7/8aoGgxbpaYnhLo9iAAMaERFRL/t8wx4s+c27Ie937rTheHX5zb1fEMUcBjQi&#10;IqIwUKv1SB04Puj2dmtNGKuhWMOARkREFA4qQKM1BN28q6mSqP/iSgJERERECsOARkRERKQwDGhE&#10;RERECsOARkRE1Iu8Xi8OHz4c7TIoxjGgERERdZMkSTh58iTeffddVFVVAWgPaE88+USUK6NYx7s4&#10;iQKQRC+8HlsIO4S+uDoRxRa3242dO3fCZDLBZDKhoqICx48fBwDcdtttKC0thdFoRPHkYhxvjHKx&#10;FNMY0IgCcDma4HI0RbsMIooSSZLQ3NwMQRCQmZkJi8WCQYMGwWw2d9m+srJS/vqnP/0plv/35kiV&#10;Sn1QrwS0mpoaVFdXo6SkBLm5uQHbWa1W1NfX+2wrKCiAWs0rraQ8hrgMxCflB92+tXFnGKshonAT&#10;BAEHDx6Ue8dMJhP27duHxYsX4w9/+AMSExORl5cnB7SEhASUlJSgvLwc5eXlmDp1qvxcOTk50XoZ&#10;1Ef0OKCtX78eDz/8MP7nf/4HM2bMwB//+EdcccUVXbZ94okn8NRTT8nfjxkzBrt27eppCURhoVJr&#10;odXFhbBD+Gohot4lfTckQaVSwWw244YbbkBlZSWamvx7zU0mk9z2vvvug8PhQHl5OSZMmACDIfiJ&#10;aIlC0aOA5nA4sHDhQlxyySUoLS3FhAkTcNttt+Ho0aMwGo0+bUVRREVFBa6//np525VXXsneMyIi&#10;CjtJknDixAlUVFSgoqICJpMJN9xwA+677z4kJSWhqqrKJ5zpdDqMHz8e5eXlmDFjhrz9jjvuCOGY&#10;ItzOlqDbC14ngBD+KKQ+rUcBbePGjWhsbERCQgKA9u7e+vp6bNiwARdffLFP202bNiEtLQ3z5s1D&#10;WVkZMjIyenJoIiKiM7LZbFixYoUcyE6cOOHz+KBBg3DfffdBpVLh0ksvRWNjo3y5sqSkBImJid0+&#10;tlarRpxRDY/joN9jkigBqvYeuc40KsBgzOz2Malv6VFA67g8qdG0rx/W8cO2e/duv4C2atUqrF27&#10;FmvXroXBYMCiRYvwzDPPIC7u+78Wvv32W9hsvnfNeb1etLS0wGazBRyY2d9ZrVa43W5YrVa52558&#10;uVyukH6GvF5vt47jdDpj9ufUbrfz9+wsOn7XeI4Cs1qtUKlU0Ov1ET1uS0sLtm/fjqqqKkydOhUz&#10;ZsyAy+XCQw89BIfD4dNWrVajsLAQOTk58v/l8uXLfdqIotij/+eyKYPx2bpfdvlYQ0MDDAYDUlJS&#10;unycP1+AVqtFfHx8tMuIqh4FtNbWVgDwu0zZsb2DJEnIzMzEjTfeiOrqauzZswcvvvgibDYbXn/9&#10;dbndoUOH0Njoe1+yIAgwm82w2+2w2+09KbfPstvt8Hg8sNlsfn+RUTuXyxXSz5AoinA7m9Ha5Az6&#10;GJIowO12x+zPacf5idX6I8Fms8Hj8fAcnUFHGPrhMJfeJIoi9u7di61bt6K6uhrV1dU4fPiw/Afq&#10;9ddfLw/YHz9+PL755hsUFxejpKQExcXFmDRpEtLS0gAgKv+XDocDgiBAp9NF/NixQq/XM6D1ZOeO&#10;S5sdRFEEACQlJflsV6lUeOyxxwC0h7XPPvsMP/vZz/DWW2/h5Zdfln+Ru7q5wOPx4MCBAxg4cCCy&#10;s7N7Um6fpdVqkZCQgKysLL9zT+2cTidUKlXQP0N6vR5qtQ46ffCXODxuM5KTk2P259Rms8FgMMRs&#10;/ZFgMBjgcrl4js5Ao9FApVL16jAWi8WCrVu3Ijc3FyNHjkRzczMuuuiigFcMGhoa5P+j999/HxkZ&#10;GYoLQwaDQQ6JRF3pUUAbM2YMgO+DWce/Y8eODbiPSqXCRRddhOeffx7z58/nJTlSLK0+CQnJg4Nu&#10;77CdCmM1RP2DKIo4fvy4PG7MZDJh165d8Hg8WLJkCZ5++mmkpaVh9OjR+Pbbb6HX6zFhwgR57FhZ&#10;WRkGDRokPx+nu6BY1aOANnPmTKSmpsrXyz0eD9LT03H++efj2LFjuOyyyzB9+nS88MILWLduHZKS&#10;kjBjxgyoVCoMGzYMV155pc8YNCIi6l9cLhc8Hg8SExPR0NCAkpISv8H8HTpPd/HMM8/I85D98GoO&#10;UV/Qo4CWmJiIF198EY8//jj27NmD6upqvPjii0hISMDGjRuxe/du2O12SJKERx99FLt27cK8efMw&#10;d+5c7Ny5Ey+++GJvvY5+4eafr8DBww1+2yVJhN2uxaarl0Ol8p+25PllN2DShOB7gqid09YQ0koC&#10;kti9GwuI+pOmpiZUVlbKvWNbtmzBb3/7WyxZsgQZGRnweDxyW7VajdGjR6OsrAzl5eX40Y9+JD92&#10;6aWXRqN8oojp8US1119/PYqKilBZWYkPPvgAo0aNAgDMnj0b69atw8iRI6FSqbBhwwb885//hMVi&#10;QV5eHq666ioOaA+R2eJAS2ugtSFVcLc5unzE4xXCV1QfptMnwhAX/Dgam/lo+IohimFNTU1YsmQJ&#10;TCYT9u/f7ze0paKiAkB7ILv99tshiiLKy8sxbdo0pKam8rOC+qVeWeqpqKgIRUVFPttUKhXmzJkj&#10;f5+amoprr722Nw7Xr2l1idBog787imtJdp9GF4+4xODHr9gsx8NYDZHymc1mbNq0CZs3b8bXX3+N&#10;n/3sZ5g3bx6SkpKwevVqnzsmVSoV8vPzUVZWhh//+Mfy9qVLl0ajdCLF4WLpMcYYnxlSaGisOR3G&#10;aoh6ThRFiGLoNwup1Wqo1exZiSabzYZ169bJA/o7BvN3yM3Nxbx582AwGFBeXg6z2SwP5p82bRoG&#10;DRrE3jGiABjQiCiqnvzjh3j7H5tD3u/eOy7CHbfOOHtD6hUulws7duyAyWTCj370I5SWlsLlcmHB&#10;ggXyHfydDRw40Gceq08//ZRL+xGFgAGNiKJOZ0hFQnJ+0O2trYfCWA1JkoSGhgafwfzV1dXyJLSL&#10;Fy9GaWkp0tPTMXr0aOzduxejRo1CeXk5ioqKMHXqVJSUlPgEMoYzotAwoMUYt6sVkuT/12pgnGeO&#10;lE+t1kKnD36SZZVKE8Zq+h+v14u9e/ciPT0dubm5OHHiBAoKCrrsGQOA7du3y1+vXr0aOTk5SEtL&#10;g0qlQmNjI1QqFQMZUQ8xoMUYr8cGUXBHuwwiilGSJMFisaCqqkruHauqqkJLSwueeuopPPDAAxg0&#10;aBCysrJQV1cHABgyZIg8dqy8vBzjxo2Tn+9ME5MTUfcxoMWY+MS8EG8SMIWxGiJSOkmSIAgCtFot&#10;Tpw4gTlz5mDXrl0QBP/pdzpPd/HEE08gKSkJ5eXlyMnJ4WB+oghjQIsxNvNx2K0nQ9iDlziJ+hOn&#10;0ykP5u+4u3Lp0qVYtGgRsrOzsX//fp9wlp2djWnTpqG8vBzTp0+Xt99yyy1RqJ6IOjCgxRh9XDr0&#10;htSg21ta9oexGiJSgoaGBvzxj39ERUWFz2D+DiaTCYsWLYJOp8P8+fOh1Wrly5WFhYUcL0akQAxo&#10;MUanS4QxfmDQ7S0tB8JYTd8meJ1wOUKYR05ibyWFlyAI+Pbbb+WxYwsWLMBFF10EnU6H5557zu+y&#10;ZVJSknxHZYcVK1ZEumwi6gYGNKIAPC4zvB5r0O0liUtqUe9yOBz46quv5MuVlZWVaGtrkx/PzMzE&#10;RRddhLS0NIwZMwZWq9VvML9Wy7d5oljE31yiAIwJmUhKHRp0+6a60CdbJeogiiKOHDmCiooKTJky&#10;BSNHjkR9fT0uvvjiLtsbjUaYzWb5e5PJhISEBA7mJ+ojGNBijMNaG+L6mrzsRqREDocD27dvly9X&#10;VlZWytNaPPnkk3jooYeQn5+PvLw81NTUICsrC2VlZXLv2KRJk3xm6k9MTIzWSyGiMGBAizEaXRy0&#10;uuAn9PS4zWdvRERhJUkS6uvrERcXh5SUFOzduxeTJk2C0+nssn3n6S5WrVqFvLw8DuYn6mcY0GKM&#10;3pAW0jxodsuJMFZD1Dsk0QuvxxZ8+5BW04g8r9eL3bt3y71jJpMJhw8fxquvvorbb78dQ4cO9Rkb&#10;lpKSgqlTp6K8vBxlZWWYOnWq/NgFF1wQjZdARFHGgEZEUed2tcLdsCPaZXSbJElQqVQ4fPgw7rzz&#10;TmzevNlnfFiHiooK3H777dDpdHj44YeRlpaG8vJyjBkzhoP5icgH3xGIKOr0xgFIShsedHvz6W/D&#10;WM2ZSZKEQ4cO+fSOLV26FFdeeSXS0tLw+eef+0x3ERcXh8mTJ6O8vByzZ8+Wtz/00EPRKJ+IYgQD&#10;GhFFXfvi2spdAL2hoQErV67Ehg0bsHnzZjQ2Nvo8/tVXX8kBbebMmfISSR2D+Y1GY5QqJ6JYxYBG&#10;RPQdSZJQV1eHyspKbNq0CTfccAMmT54Mh8OBJUuW+LXXaDQYN24ccnNz5W2ffvopp7ogoh5jQCOi&#10;fsvr9eKbb76RL1VWVFTgyJEjkL5bFWLAgAGYPHmyPN2FxWLB5MmTMX36dJSXl6O0tBTJyck+gYzh&#10;jIh6gyIDmiRJEMWY5hMAACAASURBVMX2u7QEQZDfLImIukuSJLS2tqKqqgpFRUXIzc3Frl27MHny&#10;5C7bdwz67/i6oqICRqMRgiAgOzs7kqUTUT+kyIBWW1uLlStXAmgPaEePHo1uQUQUcyRJwsGDB30G&#10;8+/ZsweCIOCVV17BHXfcgbFjxyIpKQkWiwVGoxHFxcXy2LFp06YhKytLfr5zzjkHLS0tfutdEhGF&#10;gyID2sCBA3HzzTcDaL8E8eyzz0a3IOqXvG4rbObg55FT+txcfZ3dbodarYbRaMTXX3+NWbNm+Q3m&#10;71BRUYE77rgDer0eK1asQH5+PiZNmgSDwRDhqomIuqbIgKbX6+VBtx6Ph2+aFBWi4IbH1Rr8DrwU&#10;322i6IHb1Xb2hh3tJQGNTU1Ys2YNKioqYDKZsGPHDrz55puYO3cuhgwZgpaWFrm9TqfDuHHj5N6x&#10;c889V37s2muv7dXXQkTUGxQZ0IiUQB+XzsXSI8TjakNbCAENAJYv/zOaak0+20wmE+bOnYvk5GTc&#10;fvvtyM7ORnl5OaZMmYLk5OTeLJmIKKwY0GKMzXwUNsvxEPZgr053OW0NIS1ML4neMFbTt+mN6UhK&#10;HRZ0+7bmPfLXKpUKw4cPR3l5OaZPny5ve/HFF3u7TCKiiGFAizGGuIHQG9OCbm9u3hvGavo2nSEZ&#10;cQnB361naTkQxmr6NpVKDbVGF3x7qDBr1sWYd9UDKCsrQ0ZGBqe3IKI+hQEtxmh1CTDEDQhhD35o&#10;dZdGawzpXFtaD4axmr7DZrNh27Zt2LRpE6655ppuP88F55+POXNm9GJlRETKwYBGRGEjSRJqa2t9&#10;prr4+uuv4XK5AACpqakAcs/8JERE/RADGhH1Go/Hg127dqGwsBCpqanYuHEjLrjggoDtt23bhvxh&#10;DGhERD/EgEZE3Xb69Gls3rxZ7h3bsmULrFYrVq9ejWuvvRaTJk2CRqOBIAhQq9XyYP6ysjKUl5dj&#10;1KhR+MOzH0X7ZRARKQ4DGhEFRRAEqFQqqNVqbNmyBTfddBP27dsnL8vWWUVFBa699lokJibij3/8&#10;I4YOHYpp06ZxMD8RUZAY0GKMILjgcVtC2IPTbHSXKHhCO9d9bKJam82GLVu2yBPBVlZWYvXq1Zg5&#10;cyaysrKwZ88en/aDBg2SJ4K96KKLALRPd/GLX/wiGuUTEcU0BrQY47DWwGGtiXYZ/YLbeRpu5+lo&#10;lxFRR44cwbJly+TB/B6Px+dxk8mEmTNn4pxzzsHll1+OgoICOZSdc8457B0jIuolDGgxJjGlAMaE&#10;nKDbN9VWhLEailVutxs7d+7Epk2bUFFRgd/85jcYPHgwbDYb/vKXv/i1z8jIwNSpUzFixAgA7T1j&#10;69evj3TZRET9BgNazFGxlyJCdIYUGOOzgm5vbT0Uxmp6xmw2Y+PGjfJg/q1bt8JqtcqPn3/++bjp&#10;ppswevRopKWlyUskdQzmHzFiBDQaTRRfARFR/8KARhSARhsHY/zAoNtb2w6HsZrgiaKI/fv3Y9Om&#10;TbjiiiuQmZmJrVu34vLLL++yfXx8PJqbmwEAGo0Gx44dQ2JiYkT/EBC8TjisdUG3FwV3GKshIoo+&#10;BjSiGGe1WrF161a5d6yyshKnT7ePnXvnnXdw3XXXYcqUKdBqtfB6vTjnnHPknrHy8nJMmDABer0e&#10;NpsNAJCUlBTx1+D12EJaY1YShTBWQ0QUfQxoRDFEkiScOHECmZmZMBqN+Ne//oXLLrvMbzB/h8rK&#10;Slx33XVISkrC+vXrMXbsWAwaNEhxl8kNcQOQnD4y6PatjbvCWA0RUfQxoBEpmMvlws6dO+XesYqK&#10;Cpw4cQL//ve/ceGFF2L06NE+4SwjIwPTpk2Tx4+VlJTIj11yySXReAlERBH12a7P8eInL4e839Th&#10;pXjgysVhqKh7GNCIFEL6bh41lUqFzZs3Y8mSJaiurpYvPXZmMplw4YUXIi8vD/fffz9Gjx6N8vJy&#10;DB8+PCYH83s9dtjMx4JuLwiuMFZDRLHM5rThROtJJOQkBL2Pq9WFRnNjl4+dOnUKVVVVEITvh1Zo&#10;NBokJydj3LhxyMjI8GlfU1OD1atXQ6VSYd68ecjJCX7mhc4Y0IgCEAUX3M6W4HcIcaJaQRCwd+9e&#10;uWfMZDLhnXfewcSJExEXF4cNGzb4tE9MTMSUKVNQXl6O2bNnA2gPc88880xIx1UiSfTA47aevaHc&#10;nmPQiCgwtVaFpEHBj6eVvP4ronTIzs7GyJEjMWrUKADAmjVrkJqaiqeeegqfffYZli5diocffhgA&#10;sG/fPpSXl8s3Xj399NPYunUrBg0aFPJrYEAjCsDtbAktoAXhyJEjWLVqFUwmEzZv3iz/EnfYtGkT&#10;Jk6ciLFjx6KoqAhjx46VB/OPHz8eOp2uV+tRCp0hhWPQiEix8vPz5a/HjBmDMWPGYOTIkcjLy8Ov&#10;f/1rzJ07FyNGjMCqVauwfv16SJKE66+/HsePH8fKlSvxyCOPhHxMBrQYY207Apv5aAh79K3lhyLJ&#10;GJ+FhJSCoNs312+Vv5YkCceOHZN7xx588EHk5eXh2LFjePTRR/321ev1mDhxIlJSUgC0d5/v3Lmz&#10;5y8iRrgcp0OaVFmSAv+1S0QUCQMGDADQ/n5fX1+PESNGYPHixfKd8Lfffjt+/etfw2g0duv5IxrQ&#10;vF4vPvnkE9jtdlx22WVISAj++jC1MyZkwWBMD7p92+lvw1hNH6dSQa0ObTzXxx9/gvfffQ4VFRU4&#10;efKkvP1HP/oR5s2bh5KSEuj1eqSkpMhTXZSVlaG4uLhf/z7o9EmITwr+EoC17Wj4iiEiCsK6desA&#10;AMOGDZNvyOo8TZHdboder8dVV13VreePWEBzu9249NJLMX36dAwZMgTFxcXYuHEjBg4MfiJQArTa&#10;eOiNaSHsoazpFPq6Dz9cj5aGbT7b1Go1Dh1qX2UgMTER+/fvR35+vuKmuogmtUYf0s+12nLy7I2I&#10;iMLgT3/6E3bs2IFt27Zh/vz5+POf/4y4uDifNqIoYt26dfjd736HgoLgr8R0pu6NYoPxxhtv4LPP&#10;PsOsWbNw6aWXYt++fXjyyScjdXiiiElKSsLMmTPxyCOP4KOPPkJjY6M8gBQABg8ezHBGRBSjfvnL&#10;XyIrKwuiKGLPnj1ITk72a/Paa69hwoQJeOCBB7p9nIgFtLVr1wJoX1amI2muXbtWnlqASCksFovP&#10;7dSh+O1vf4umpiZ89tlnePzxx3HppZciPT2dgYyIqI9Qq9VYsWIFMjMzsWPHDr9xxbt378Z//vMf&#10;/PWvf4Varcbnn3/ereNE7BLn7t27AbQPfu74sDp27BhsNhsSExMBtN/B1tra6rOfIAg4ePAgPvro&#10;I6SnBz/2qi9qPzfxIe/35Zdf4tjh6t4vKIZ4PB6YzWZ5UGdnbW1tqK2txYkTJ1BdXY1du3Zh9OTb&#10;oEsYHfJxTp6skcclxBqXywW73Y60tFAuoffcwUPdu1z5ze7dWLOmqZerOTObzQav1yvfzEH+LBYL&#10;gOgsGRYr2traoNVq+/W407PJysrC+eefH+0yuiSKIrKzs7FixQrMmTMHzz33HC655BJceOGFaGlp&#10;wVVXXQWDwYDp06fD6/UiNTUVM2fODPk4EQlokiTJv7SdexIkSYLVapUDmiRJfj1qoijK29nb1j08&#10;d/D7Gdq5cyfWrFmDmpqaLieCNZvNGNCt987YPdfR+z2T0J2xktGole9FZ9dxbniOAuPP0dkp6dw0&#10;NjZizZo18vdvv/027rjjDlxxxRW488478corr+DGG2/EW2+9hWXLlmH//v0++997773dOm5EAppK&#10;pUJiYqK8gLMott8ir1arff7KOvfcc/329Xg8MJlMuPzyy7s10Vtf8s4Hz8PWEPp+06dPR2lxYe8X&#10;pHAdtz5XVlaiqqoKGzZswJo1azB48GBkZWXhiSee8Gmv0WjkGfkPnMxGmyP0Y06ePBnXzp3WS68g&#10;smw2G1pbW5GXlxfR4+4/+gF27jsU8n5F48bh2mtnhKGiwFpaWuByuZCdnR3R48aSxsZGqFQqv9nV&#10;6XunTp2CwWCIeG81dU9aWhpuvvlm3HzzzfK2jjkpX3jhBTz77LMA2jPNe++957d/d+evjNglzqKi&#10;Ihw7dgyiKMoBbejQoYiPD/2SHVEgJ0+exEcffSSvXXno0CGfv8Q2bdqEwYMHo7i4GBkZGZg4caI8&#10;3cXUqVPlN8ybf74Cu/Z1I6EREZEi9FYvnFarhVbbdVzSaDRhyzERC2jXXXcdPvzwQ7S2tsrrUs2d&#10;O5eDp6nbzGYzNm/eDJPJhF/84hdISUlBVVUV7rzzzi7b5+fnywuLJyYm4tSpUzG5biUREZ2Z4BRw&#10;qrIutJ0UNsw9YgFt/vz5WLt2Lf7+979j8ODBmDJlCh588MFIHZ5inCiKOHr0qLxm5aZNm/DNN9/I&#10;d1tOmzYNs2fPRllZGQDAaDRi0qRJ8jJJkydPhlqt9lmug+GMiKjvmTKsBM8seDrk/TKSlXVZPmIB&#10;TaPR4N1338VXX30Fj8eDr776Cnq9PlKHpxjjcDiwY8cOlJSUQKfT4Y033sAtt9wSsP327dsxe/Zs&#10;5OTkoLKyEuPHj/eZONDpdKKhIbQBfF6PDXZLTdDtufwQEVH05aTlICctJ9pl9FhEl3pSq9WKvW02&#10;VoiiF4LXFcIeyrkTJhBJktDQ0CD3jplMJmzbtg0OhwNbt25FcXGxvIwG0P5z1LGIeMf4saFDh8qP&#10;T506tVfqEjw2OIQQzjUDWrdJkhjSz7WS7vAiIgoHLpYeY+yW47Bbjke7jB4RBAFqtRoqlQrr16/H&#10;L3/5S3kppB8ymUwoLi7GqFGj8Pjjj6OkpARTp05Fampq2Os0xGciKXXo2Rt+p6lucxir6dvczmY0&#10;O5ujXQYRkWIwoMWY+KR8GOMzg27fXL81jNUEp7W1FVVVVTCZTKioqMDmzZuxfft2FBQUICUlxSec&#10;qVQqFBQUyGPHZs+eDaD9LppHHnkkWi+Bwuj/3TkLC38Wes96UqIxDNUQESkDA1qMUau10GgNIewR&#10;nbtkq6ursWLFCphMJnz77bfwer0+j5tMJhQUFKCkpATnn38+pkyZIl+yzM7O5t29/UhV9WHs2Hks&#10;5P3OLRuBstJhYaiIiCj6GNCoR5xOJ6qrq2EymVBZWYkVK1YgLS0Nx48fxyuvvOLXPjs7G2VlZcjK&#10;ygLQvjbrl19+GemySUE2bzmE1e9vh1afGPQ+HrcZyUlxDGhE1GcxoFFITp8+jS+//NJnML/L9f3g&#10;7ttuuw2XXHIJpk2bBp1OhzFjxvgM5i8sLGTvGPnRGZKRnD4y6PatjbvCWA0RUfQxoFFAHo8Hu3fv&#10;RkVFBRYuXAi9Xo+1a9di0aJFXbZPTU1FfX09gPaestOnTyMxMZGBjIiIKEQMaCRrbW2VZ+Y3mUyo&#10;qqqC2WwGABQXF6O0tFSeCFalUmHo0KHyYP7y8nKMHj1aXg5DpVL5rLNKREQUCRtM+/DXv20Meb/J&#10;Ewbj3jtnhaGi7mFA66ckScLhw4dRUFAAtVqN1157DT//+c/lmfl/qKKiAqWlpRg5ciTWrVuHqVOn&#10;IjMzk71jRESkKE2nrdi6/TgM8QOD3sfjtiA5Ke6s7QRBkG9+U6vVmDRpEoqLi/0+C0+ePIl///vf&#10;GDhwIGbPnh1wLc8zYUCLMaLghtdjC2GP9gk9HQ4HqqurfSaDbWhowKFDh1BYWIhRo0b5hLOcnBx5&#10;3FjHUklA+4oQc+bM6c2XRERE1KvUGl1I81ha246ctc3WrVtx4403YtiwYXj66afhdrtx7733QhAE&#10;vPnmmygsLAQAfPnll7jssstgs7V/Vl966aX44IMPQl5ekAEtxtitJ2G3ngxpn9tvvx17d3/lM5i/&#10;g8lkQmFhIUpKSnDXXXfJoWzIkCFQq9W9VTYREVHMOnDgAGbNmgWVSoWqqiokJycDAFavXo3CwkJc&#10;eOGFqK6uRmpqKt58802899572Lt3L371q1/h//7v//DVV1/hggsuCOmYDGj9wIEDB3zCWWpqKqZO&#10;nYry8nIUFxcDAOLi4vDiiy9Gq0RFctkb4XG1Bt1eEr1nb0RERDHn0UcfRWtrK+bNmyeHMwDIzc1F&#10;aWkpNm7ciGeffRZLly7F008/jfT0dFx88cX4+OOP8cknn0AUQ18KkAEtxhjiBkJnSAm6vbX1IAoK&#10;ClA8cXqXg/kpMK0uMaQxDLYgusiJiCi2CIKATz75BAAwfPhwv8cLCwuxceNGfPzxx3jiiSeQnp7u&#10;83hWVhamTZsW8nH5KR1jdPokxCVkBd3e2noIf/3rX1FaXBjGqvomjS4upHNtMx8NXzF9nCi44Xa2&#10;BN+evZVEFCEul0seT5aQkOD3eFxc+80Fzc2+6wm3tbVh06ZNWLFihdwmFAxoMUaSRIhi13daBtgj&#10;bLX0eZIU4rmm7vK4LTA37w26vSSFfrmAiKg7jEYj0tPT0dDQALvd7vd4x7acnByf7Y899hjuvvtu&#10;XHPNNd06LgNajLGZj7KnJkKc9no47fXRLqNfMMQN4EoCRKRIarUac+bMwYoVK7Bnzx6/x/ft2wcA&#10;+OlPfypv+9e//gWXy4VnnnlGvrGgtLQ0pOMyoMUYY0I2DMb0szf8Ttvpb8NYTd+mN6YhLiHn7A2/&#10;Y27eF8ZqiIgoWn73u99h/fr1+Oc//4nm5mZ5nNmBAwewdetWjB8/Hvfccw8A4MiRI7jppptQXFyM&#10;uXPnwm63Y9y4cQxofZ1WGw+9MS2EPTiRbHepNYbQzjUn7e02r8cOm/lE0O0FwX/KGCKicMnLy8OG&#10;DRuwaNEiXH311XjsscfgdDqxePFi/PjHP8Zrr72G+Ph4WCwW/PSnP0VdXR0+/PBDef/58+eHfEwG&#10;NCKKOlFwweVoCL696AljNURE/kaMGIEvv/wSW7ZswXnnnQe3241XX30Vt912m7ySgEajwXvvvee3&#10;7w/HpwWDAY2Iok5vTOMYNCJSPJVKhdLSUixfvhz33HMPHn/8cYwePRplZWVQq9WIj4+XVxToKUUG&#10;NLfbjdOnTwMAvF5vlzPg91c281HYLMdD2IN3cRIRUf8ieJ1oqtscdPv2O8NTg25/5513oqysDG+8&#10;8QZeeOEFvP/++7jpppswYcKEblTbNUUGtMbGRqxcuRJA+wRxtbW1Ua5IOfTGdOj0yWdv+B1r2+Ew&#10;VtO3eVxmWFoPBd1e6sZM0URE1LsmjjsHv158Rcj7DcoN/gY8AJgwYQKeffbZkI8TLEUGtNzcXCxe&#10;vBhAew/ao48+GuWKlEOnT0ZcYvDXsoNZAJYCkMQQl29ibyURUbQVFmSisCAz2mX0mCIDmkqlgk6n&#10;k7/not0UDTpjKpJShwbdPpTudCIiojNh8iEiIiJSGAY0IiIiIoVhQCMiIiJSGAY0IiIiIoVhQCMi&#10;IiJSGAY0IiIiIoVR5DQbRErgcbbC3Lwv6PaSKISxmr7N47aEdK69XkcYqyEiij4GNKIAJEjfLf9B&#10;YSeFeq45KTAR9W0MaDFGkgSIgieUPcJWS1+nN6ZxotoI0eoTkZQ6LOj2bc17wlgNEVH0MaDFGJv5&#10;GGzmY9Eug6hXuZ3NOH2qKtplEBEpBgNajIlLyIE+bkDQ7duavgljNUQ9d+O8clx84biQ9xuUmxaG&#10;aoiIlIEBLcZotHHQG1JC2EMVtlqIesOQ/AwMyc+IdhlERIrCaTaIiIiIFIYBjYiIiEhhGNCIiIiI&#10;FIYBjYiIiEhhGNCIiIiIFIYBjYiIiEhhGNCIiIiIFIbzoMUYu+UkHLZTIezBpZ66y+VogsdlDrq9&#10;JHrDWA0REfUnPQ5okiRh7dq12LlzJyZMmICf/OQnUKm6nhz1wIED2LBhg/y9Wq3GggULoNUyJwZL&#10;o4uHTp8YdHu7xR7Gavo2SfRCYOgiIqIo6HEy+v3vf4+PP/4YGzZswJQpU7Br1y48+uijXbb9wx/+&#10;gNdff13+fubMmbj55pt7WkK/YjCmIy4xJ+j2dktNGKvp29RqPTRaY9DtPW5LGKshIqL+pEcBramp&#10;CU8++SSuv/566HQ6jB07Fk8++STuuusuDBjgu16kw+FAU1MT/vu//1veNmXKlIC9bUTRpo9LR1Lq&#10;0KDbN9VtDmM1RETUn/ToJoH//Oc/cLlcMBrbexkMBgOcTie++OILv7YfffQRampqsHfvXuTk5OCW&#10;W27BxIkTe3J4IiIioj6pRz1o+/fvBwBoNBqf7YcOHfJru2rVKmzbtg3btm3Dc889hwkTJmDt2rUY&#10;MmSI3ObDDz9EU1OTz36CIOD48eNobGzs92PVPJ7ujYdqaWnBqVOh3FjQ97hcLpw+fRp6vT6o9m63&#10;u1vHMZvNMXuu7XY7zGaz3+8zfa+tra3bPxv9RXNzMwDA6+X4zUAaGxuh1+vhcrmiXYpi6fV6pKen&#10;R7uMqAo68QiC4PMLp1ar4XA4AMDvMqXd7jswXZIk3HLLLbj88stRXV2Nt99+G19//TUWLFiADRs2&#10;yPtnZWUhLi7OZ1+v14u4uDgYDAYYDIbQXl0fo+7m5WCdTtfvzx3Q/gsf7HlQq9UAhJCPodVqY/Zc&#10;C4LA37Oz0Ov1UKlUPEdnwHN0dh3vRTxHgfX3DhkghID2+uuv46677pK/nz9/vt8lSlEUAQADBw70&#10;2a5SqTBnzhwAwMKFC7F06VLMmTMHmzZtgt1uR0JCAoD2MWk/5PF48NlnnyE5ORlpaWnBltsnabTd&#10;69lITEzs9+fO6XTC7XYHfR7a3xw8IR8nPj4+Zs91R+9irNYfKS6Xi+foDLxeL1QqFc/RGbhcLhgM&#10;Bp4jOqOgA9rUqVOxbNky+ftRo0YhPj4ewPdd2R0Brbi4GABQV1eH1NRUv16xgQMHYtmyZbj88suD&#10;vuRERERE1F8EHdCKiopQVFTks83r9WLEiBE4ffo0AMBms2HUqFEoLS3Fli1bUF5ejpKSEphMJjz0&#10;0EMwGAx44IEHEB8fD1EUcc8990Cn0/XuK+rj7NYaOO0NIezBiWqJiIhiTY8u8mq1Wrzzzju49dZb&#10;8corr+DIkSN45513oNFooFaroVKp5OvIR44cwZo1a/Dmm29i/vz5GDRoEJYuXdorL6I/0eoSoNMn&#10;B93e67GGsRoiIiIKhx6Pwps0aRIqKytRW1uLhQsXyj1ixcXFqK2tRVJSElQqFVavXo3ly5fDarXi&#10;nHPO4eDIbtIbUkOaqNZmPhbGaoiIiCgceuU2CYPBgIKCAr/tGRkZPt9nZ2f3xuGIiIiI+jTexxpj&#10;rG2HYW07HO0yiIiIKIwY0GLIL+66GBaL02+7xWLB+vXrcdVVV8mrOnQ2tCAzEuX1OR5nK8zN+4Ju&#10;L4mhz5tGRETUFQa0GHJ++cgutzc1NWFb1Qe4eOYYJCUlRbiqvksQnBAc/oGYiIgo3BjQYkib2QFB&#10;EP22t7Y54HIDrW12eLz+y6smJRqh03H5ntCpoVIHv1ytJHJpGyIi6h0MaDHklrtWYN+BQOs86vDv&#10;q//S5SOvv7QQpcWF4SusjzImZCIpdWjQ7ZvqNoexGiIi6k8Y0GJMfNI5MMQNPHvD77Q0bAtjNURE&#10;RBQODGgxRq3WQauLO3tDWfcWWCciIqLoYUCLMV6vHW5nSwh7cKknIiKiWMOAFmOctlNw2gKNQyMi&#10;IqK+gAGNKACnrR4ue2PQ7SWJ86AREVHvYECLMcaEbBiM6UG3bzv9bRir6dv0xlTEJQS/7mkok9oS&#10;ERGdCQNajNFq46E3poWwB28S6C5JFCEI7miXQURE/RADGlEAHncbPO62aJdBRET9UPDTpBMRERFR&#10;RLAHjSgAQ9wAxCedE3T71sZdYayGiIj6EwY0ogBUah20uoQQduB4PyIi6h28xElERESkMAxoRERE&#10;RArDgEZERESkMIocg2a323Hw4EEAgNfrhcViiXJFRERERJGjyIDW2tqKTz75BAAgiiJOnz4d5YqI&#10;iIiIIkeRAS03NxdLliwBAHg8HjzyyCNRrkg5RNELwesKYQ8pbLUQERFReCgyoFFgdstx2C3Ho10G&#10;ERERhREDWoyJT8qHMT4z6PbN9VvDWA0RERGFAwNajFGrtdBoDSHswclTiYiIYg0DGlEAgtcJlyOE&#10;G1QkjvcjIqLewYBGFIDH1QqPqzXaZRARUT/EiWqJiIiIFIY9aERdePCXl8FscYS83+D8jDBUQ0RE&#10;/Q0DGlEXRo3IiXYJRETUjzGgxRhRcMPrsYWwBweuExERxRoGtBhjt56E3Xoy2mUQERFRGDGgxZDn&#10;n7kRbrfXb3traytee+013H333YiPj/d7PDsrJRLlERERUS9hQIsh76/fhlMN/tM+uJwuHDqhwRvv&#10;VEKn8/8vXbjgfBQMHhiJEomIiKgXMKDFkM83fIuDR9qg1nS1kkA6Pv3Cf41Oj6sVc348iQGNiIgo&#10;hjCgxZi4hBzEJQZ/h2FjjSmM1RAREVE4cKJaIiIiIoVhQCMiIiJSGAY0IiIiIoVhQCMiIiJSGAY0&#10;IiIiIoXhXZxEXfh/i9/E9p3+05acza/umY2rrigOQ0VERNSfMKARdcFidcJq18AQlxH0PjbzUbhc&#10;njBWRURE/UXEA9rRo0exfPly3HvvvSgoKIj04YmCptHFhzTnnM0Seo8bERFRVyI2Bu3AgQO4//77&#10;MWLECPz5z3+G3W6P1KGJiIiIYkrEAlpBQQGWLVuGgQPblxxSqVSROjQRERFRTInYJU6ttv1Q8fHx&#10;kTpkn2S31sBpbwhhDylstRAREVF4RO0mga560P72t7+hrq7OZ5sgCDhw4ADq6uogSf07bJxXNgRj&#10;R2b6bXe6nPj6668xedJk6HQ6v8cl0Y4TJ05EokTFcrlcOH36dNA9t06ns1vHaWlpidlzbbfbYbFY&#10;IIpitEtRrLa2Nrjdbng8vBkkkObmZgCAw+GIciXK1djYCL1eD6vVGu1SFMtgMCAz0//zrj8JS0Db&#10;v3+/zwfc0KFDkZCQ4NOmqw/KsrIyv7FpXq8XR48eRWpqKtLS0sJRbsy47aYZXW5vbm7Gn/60A7+8&#10;e5bfeaZ2eQTFlQAAE1xJREFULpcLXq836J+h9qDrDvk48fHxMftzajAYoFarY7b+SFCpVHC73TxH&#10;Z9AR8HmOAvN4PNDr9UhNTY12KYql0WiiXULUhSWgXXfdddixY4f8/caNG3Huueeedb9hw4b5bfN4&#10;PEhJSUFcXBwSExN7tc6+wul0QqfTIT4+nucoAK1WC5vNFvT56e6bg8FgiNn/A5VKBY/HE7P1R4LH&#10;44FWq+U5OgOHwwGVSsVzdAZWqzWm3ysoMsIS0F599VVYLBb5+3HjxoXjMERERER9UlgCWmlpacDH&#10;OsZucAwHERERUdcidpNATU0NPv/8c2RnZyMrKwt///vfYTQaMXz48EiVQERERBQTIhbQ8vLysGDB&#10;AixYsCBShyTqEUkSIQrs6SUiosjjWpxEAbjsDXCFNOccERFR72BAI+rCA7+8FBZL6HOhDT4n+MXV&#10;iYiIAmFAI+rC6BG50S6BiIj6sYitxUlEREREwWFAIyIiIlIYBjQiIiIihWFAIyIiIlIYBjQiIiIi&#10;hWFAIyIiIlIYBjQiIiIihWFAIyIiIlIYBjQiIiIihWFAIyIiIlIYBjQiIiIihWFAIyIiIlIYBjQi&#10;IiIihWFAIyIiIlIYBjQiIiIihWFAIyIiIlIYBjQiIiIihdFGu4CutLW1YcuWLQAAQRDQ3Nwc5YqI&#10;iIiIIkeRAc3tduPkyZMA2gOa0+mMckVEREREkaPIgDZw4EDcfPPNAACPx4N9+/ZFtyAiIiKiCOIY&#10;NCIiIiKFYUAjIiIiUhgGNCIiIiKFYUAjIiIiUhgGNCIiIiKFYUAjIiIiUhgGNCIiIiKFYUAjIiIi&#10;UhgGNCIiIiKFYUAjIiIiUhgGNCIiIiKFYUAjIiIiUhgGNCIiIiKFYUAjIiIiUhgGNCIiIiKFYUAj&#10;IiIiUhgGNCIiIiKFYUAjIiIiUhgGNCIiIiKFYUAjIiIiUhgGNCIiIiKF0fbGk5w4cQLLly+H0WjE&#10;448/HrDde++9h5deekn+PikpCWvWrIFW2ytlEBERURRZLBZ8/vnnyM3NRW5uLrKysvgZ3009Omse&#10;jwcrV67E73//exw/fhz33HPPGdu/8MIL+OKLL+Tvb7vtNv7HERER9RFerxe7d+/G7t27AQAajQaZ&#10;mZlyYMvNzUV6ejpUKlWUK1W+HqUjnU6HRYsWoaWlBUuWLDlj25MnT2L8+PH44IMP5P8YvV7fk8MT&#10;ERGRggmCgLq6OtTV1aG6uhoAYDQafQJbTk4O4uPjGdp+oFe6rzp6wc50ct955x288MILWL16NWbM&#10;mIH/+q//QnFxsU8bs9kMQRB8tnk8HjgcDrS0tMBoNPZGuX1Oc3MzHA4Hmpub4XK5ol2OIrndbrS0&#10;tCA+Pj7apSiWw+FAW1sbDAZDtEtRrLa2Nrjdbvb8n0FLS0u0S1C8lpYW6PV6v8+7vsBqtZ71ddls&#10;Nhw4cAAHDhwA0J4dUlNT5cCWl5eHzMzMfv9eFJF3GUmS8O6770IURZw6dQpvv/021qxZg7feegvX&#10;XHON3O69995DbW2tz76CIGDnzp14+eWXkZiYGIlyz6q5uRmSJGHAgAHRLgVA+wdrdXU1/vSnPymm&#10;V7KxsRE6nQ6pqanRLgVA+zmqra3F0KFDo13K/2/v7oOiqP84gL/3DtDjkAM5kAMRhFEHRNKUwYDB&#10;DHOKhzSlYByDcChtNM1hpgZDxmlybKI/jAhMbLTQphDHB1SEMtGoDMfQ5EHQbBw8k8TkgLsZ7mA/&#10;vz8YLnmmn3m7wuc1c3+cs3u89+Pu3me/+3BWd+7cgVqtxqRJk6SOAqDn2pF79+7Bz89P6igAevYb&#10;TU1N0Gq1smms7969i87OTkydOlXqKAB6Tifdvn0bU6ZMkc2X2Z07dwAAnp6eEifp0dnZiebmZnh5&#10;ecmmsb516xYmTpwIrVYrdRQAgMlkQktLC3x8fB56FEutVsNoNP7r+dra2qDX66HT6eDr64vAwEDM&#10;nDnzobI87ka9tl67dg1VVVXW935+foiIiOgzzVD/sYIgoKqqCkajEdXV1fjkk09QVFSETZs2YcWK&#10;FVAqlQCA+Ph4WCyWPvN2dXXBaDQiMTER7u7uo16wR6miogJmsxlLly6VOgqAnqP6L7/8EmlpaVCp&#10;VFLHAQCcOHECrq6uCA8PlzoKAECv1+PIkSNYv3691FGsvvnmGwQGBiIkJETqKACAxsZG/Pzzz0hJ&#10;SZE6CoCeBi03NxcxMTGyaax/+OEHNDc3IyEhQeooAHpGK/bu3YuXX34ZU6ZMkToOAKC0tBSCIOC5&#10;556TOgqAnobx4MGDSE1Nlc1BfnFxMTw9PREZGSl1FADA9evXUVpaijfffPOhP8tkMuHrr78e9fQu&#10;Li7w9/dHQEAAfHx8rIMMfLrzXzRoZ86cwdq1a63vV61aNaBBG4larUZkZCQiIiIwbdo0fPTRRzCZ&#10;TNYRhMFGpCwWC5ydnaHT6WRzRKbVamV1FO3o6AiNRgMvLy+o1Wqp4wAAJk+eDDc3N9nUqLu7GxqN&#10;RjZ5AMDV1RXu7u6yydTa2goXFxfZ5BFFERqNBlOmTJFNJq1WC4vFIps8BoMBGo0Gnp6e8Pb2ljoO&#10;gJ79uCAIsqkRAOv+0dnZWeooAHq2fa1WK5satbe3Q6PRwNvb+6Ebo/v37w87UqlUKuHj44OAgAAE&#10;BARY1xc20KgbtFdeeQXLly+3vh/pejCLxYL8/HzMnTsXUVFRMJvNUCqVUCqVEAQBKSkpKCkpkU1D&#10;wRhjjLH/nkajsY6S+fr6yuZ0vNyNukFTqVRDnj7r6OgA0DO02au0tBSbNm2Ct7c3mpqaMH/+fFgs&#10;FuTl5WHx4sU4d+4cdu7cCYXi8XtWbnBwMERRlDqGrC1YsIBv6hhBZGQkJk+eLHUM2RIEAbGxsdDp&#10;dFJHkS2VSoXY2FjZXOspR66uroiNjeX90TB0Oh1iY2P/s897cJTM398fWq2WR8n+Dw99xWR5eTla&#10;W1uxZs0aTJgwAeXl5Xj22WexcOFCxMXFITIyEoIgIDMzEwUFBcjIyMCiRYuwatUqzJ07979YBpuT&#10;y7C0nE2fPl3qCLI33i+AHYkgCHjiiSekjiFrDg4OXKMRqNVqrtEIXFxc/rMm39nZGZs3b5bNDWuP&#10;s4du0JYuXTroxfIeHh4oKSmxvk9MTERiYuL/9TccHBy4+x6GIAi8MYxAoVBwjUagUChgb28vdQxZ&#10;UyqVXKMR2NnZ8f56BPb29tab48aa3kuZ2MMTiIikDsEYY4wxxv7x+F0AxhhjjDE2xnGDxhhjjDEm&#10;M9ygMcYYY4zJDDdojDHGGGMyww0aY4wxxpjMyK5B6+zsxNtvv40tW7YgJSUFf/zxx5DTFhUVYf78&#10;+QgKCkJ2dva4fHjsvXv38Nprr2Hr1q1Yu3YtDAaD1JEkVVZWhrS0NLz++uvYv3//kNM1NTUhISEB&#10;/v7+WLlyJZqammyYUlpfffUV1q1bh9TUVJw6dWpU82zfvl1Wv2P6KBERcnJysGnTJiQnJ/f5DeKh&#10;XLlyBenp6di5cyd+//13G6SUVldXF7KysvDOO+8gOTkZjY2NQ0576NAhJCcnIzs7GwkJCbh48aIN&#10;k8pPV1cXiouLER0dLXUUJnckM5s3b6aZM2eSKIq0YcMGmjVrFnV2dg6Y7vTp0xQQEEAhISEEgADQ&#10;F198IUFi6YiiSEuWLKGVK1cSEdGiRYto2bJlJIqixMmkceXKFXJwcKDTp09TbW0tCYJAJ0+eHDCd&#10;2WymsLAwioiIIEdHRwJATz311LioW1lZGQmCQNeuXaPS0lJycHCgS5cuDTvPmTNnSKlUUlJSko1S&#10;SmvPnj1kZ2dHRqORdu3aRS4uLqTX6wedVhRFeu+998jX15cuX75s46TSycrKIp1OR6Io0pYtW8jX&#10;15c6OjoGTHfq1CkSBIGKi4uJiGjDhg2k1Wqpvb3d1pFlobKyklasWEEAaOLEiVLHYTInqxE0o9GI&#10;3bt3w8PDA4IgwMvLCw0NDYMe5f/111+or6/HpUuXkJaWBqDnB93Hk5qaGnz33Xfw8PAAAHh5eeHY&#10;sWO4ceOGxMmkkZeXB7PZDA8PD+h0OutISH81NTXYs2cPKisrcfbsWQiCgKqqKhiNRglS21ZOTg6I&#10;yFojs9mMvLy8Iae/e/cu0tPT0d3dbcOU0iEi7Ny5E05OTnB0dIROp0Nrayv27ds36PQ5OTnIysrC&#10;3r17ERISYtuwErFYLPj000+t+2mdToebN2/i8OHDA6Y9deoUiAh1dXUAAG9vb7S0tODOnTu2ji0L&#10;ERERyM/PBwB+mC8bkawatEuXLsFoNFqf+N77NOLKysoB0yYlJcHe3h6CIGDx4sUAgKCgINuFlYEf&#10;f/wRAPrUi4jw008/SRlLMr31sLe3h52dnfXfqN+zmOfNm4fg4GAAPb8Z6uzsDF9fX6jVatsGtjFR&#10;FK3rRv8aDTX9u+++i40bN9oso9RaW1tRV1dn3aZ6azTYPqilpQWZmZkICgqCg4MDKisr0dXVZdO8&#10;Urh69Sru3bs3oEaDrUfz5s0DALz//vvYu3cvzp8/j9jYWPj7+9susMz0fm9xg8ZGIqsGrfc6oP4/&#10;E6HX64edr6GhAW5ubnj11VcfVTRZunXrFgAM+MH5keo1FhHRoOtPe3s72trahpzvzz//RFtbG9LT&#10;08f8DrOjowOtra0A+tZIr9cPaGIBIDc3F4mJifD09LRZRqnp9XqIojiqfdDRo0fR0dEBlUqF48eP&#10;4+mnn0Z0dDQ6OzttFVcSvdtZ//1O7/7oQatXr8Ybb7wBs9mMNWvW4Ndff0VhYeGAeRljA0m2lbS0&#10;tODIkSPW12CnJwf70ujPZDKhsLAQ+/btg7u7+6OIKlu99eltLHrfj6ZuY9GDyz3aGuzatQvx8fFY&#10;t27do4olG0Q0aI0Gq9WFCxfQ1taG6OjoMd+4Dme49ai2thYA8Pzzz2PHjh2IiYnBuXPnBj3VN5b0&#10;r8lwNSIi6HQ6LF68GJMmTUJTUxNWrFgxbk6ZD2c8b1dsdCRr0Orr6/Hiiy9aX+np6fD29gbwzwbf&#10;e1emj4/PoJ9BRMjMzER6ejri4uLQ3d09rpqToeo1bdo0yTJJRRAETJ061fq+txYajQbOzs6DzvPb&#10;b7/h7NmzOHDgABQKxZg/PeXk5AQXFxfr+wfXl/5fFjk5OSgoKIC/vz9SUlIAACUlJcjNzbVdYAno&#10;dLo+ozvD7YP6b3e916CN9WtAe/c7vYbb72RnZyMrKwufffYZvv32W0ycOBEVFRXj9jIMxv4NyRq0&#10;0NBQ3Lhxw/o6fvw4nnzySTg5OcFsNgP4Z8OPiooCABQXF6OsrMz6GUeOHIHBYMAzzzyD2tpabN26&#10;FRaLxfYLI5FFixYBgPWUiiiKUCgUiIyMlDKWZB6sx4PrjiAIuH79OnJzc9HR0QEAMBgM2Lx5M7Zv&#10;346mpiaUl5fj4MGDkmW3BaVSaV03+tcIAKqrq7F7925YLBZER0dj2bJliIuLw8KFCwH03IQyY8YM&#10;acLbiJubG4KDg/tsU8A/NTp79iz2798PIkJoaCiAntPkAODo6Ahg6APKsWL27NnQarVD1ujYsWM4&#10;evQogJ56KRQKeHl5ISwsDImJiQBg3Q4ZY8Owzc2io5eRkUF+fn4kiiKtX7+eQkJCyGw2U2NjIwEg&#10;Ozs7am1tpStXrtCkSZOsj9gAQKGhoVLHtylRFCkuLo7i4+NJFEWKioqipKSkcfG4iMFcvXqVVCoV&#10;nTx5kmpqakihUND3339PRERLliwhAJSdnU1dXV30wgsv9Fl3ANCFCxckXoJHr6KigpRKJdXU1NDJ&#10;kydJpVJRXV0dERHNnDmTAFBRUVGfecrLywnAuHnMxv79+0mhUJDBYKD8/HzSarXU3NxMFouF1Go1&#10;AaDz58+TyWSiWbNm0YwZM6i7u5veeust8vHxIYPBIPUiPHI7duwgrVZL3d3dlJGRQTNmzCCTyUS3&#10;b98mQRBIEATS6/X0wQcfEACqrq4mIqLU1FSaPn36uH3MBhGRXq8nADRhwgQym81Sx2Eypty2bds2&#10;CfrCIUVFReHvv//GiRMnYDKZUFBQABcXF6jVatTV1SEsLAwvvfQScnNzodVqERwcbH0tW7bMelQ7&#10;HgiCgNjYWPzyyy+orKyEu7s7Pv74Y+vdVeONVqtFREQEDhw4gIsXLyIjIwMxMTEAeh4OeffuXWzc&#10;uBGNjY24fPlyn3Vnzpw5SEtLg729vcRL8Wj5+flh9uzZKCwsRH19PT788EMsWLAAQM8NFd3d3di4&#10;cSM0Go11HpPJhPv37yM8PBxhYWFSRbeZOXPmwNPTEwcOHMDNmzeRn58Pf39/CIKA5uZmuLm5Yd26&#10;dXBycsLy5ctx7do1VFZWor29Hbt374aXl5fUi/DIhYeHo6urC4cPH8b9+/dRUFAAd3d3qFQqNDQ0&#10;YPbs2Vi9ejUiIiLg6OiIQ4cOobGxEW1tbfj888+tjwYab+rr63H06FG4uroiMDAQBoMBU6dOhZOT&#10;k9TRmAwJROPooi3GGGOMsccA3+vMGGOMMSYz3KAxxhhjjMkMN2iMMcYYYzLDDRpjjDHGmMxwg8YY&#10;Y4wxJjPcoDHGGGOMyQw3aIwxxhhjMsMNGmOMMcaYzHCDxhhjjDEmM9ygMcYYY4zJDDdojDHGGGMy&#10;ww0aY4wxxpjM/A9HhE76///1mwAAAABJRU5ErkJggl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CgAAAAAAh07iQAAAAAAAAAAAAAAA&#10;AAoAAABkcnMvX3JlbHMvUEsDBBQAAAAIAIdO4kCqJg6+tgAAACEBAAAZAAAAZHJzL19yZWxzL2Uy&#10;b0RvYy54bWwucmVsc4WPQWrDMBBF94XcQcw+lp1FKMWyN6HgbUgOMEhjWcQaCUkt9e0jyCaBQJfz&#10;P/89ph///Cp+KWUXWEHXtCCIdTCOrYLr5Xv/CSIXZINrYFKwUYZx2H30Z1qx1FFeXMyiUjgrWEqJ&#10;X1JmvZDH3IRIXJs5JI+lnsnKiPqGluShbY8yPTNgeGGKyShIk+lAXLZYzf+zwzw7TaegfzxxeaOQ&#10;zld3BWKyVBR4Mg4fYddEtiCHXr48NtwBUEsDBBQAAAAIAIdO4kB557oEBAEAABMCAAATAAAAW0Nv&#10;bnRlbnRfVHlwZXNdLnhtbJWRwU7DMAyG70i8Q5QralN2QAit3YGOIyA0HiBK3DaicaI4lO3tSbpN&#10;gokh7Rjb3+8vyXK1tSObIJBxWPPbsuIMUDltsK/5++apuOeMokQtR4dQ8x0QXzXXV8vNzgOxRCPV&#10;fIjRPwhBagArqXQeMHU6F6yM6Rh64aX6kD2IRVXdCeUwAsYi5gzeLFvo5OcY2XqbynsTjz1nj/u5&#10;vKrmxmY+18WfRICRThDp/WiUjOluYkJ94lUcnMpEzjM0GE83SfzMhtz57fRzwYF7SY8ZjAb2KkN8&#10;ljaZCx1IaPeFAaby/5BsaalwXWcUlG2gNmFvMB2tzqXDwrVOXRq+nqljtpi/tPkGUEsBAhQAFAAA&#10;AAgAh07iQHnnugQEAQAAEwIAABMAAAAAAAAAAQAgAAAAKVsAAFtDb250ZW50X1R5cGVzXS54bWxQ&#10;SwECFAAKAAAAAACHTuJAAAAAAAAAAAAAAAAABgAAAAAAAAAAABAAAAD2WAAAX3JlbHMvUEsBAhQA&#10;FAAAAAgAh07iQIoUZjzRAAAAlAEAAAsAAAAAAAAAAQAgAAAAGlkAAF9yZWxzLy5yZWxzUEsBAhQA&#10;CgAAAAAAh07iQAAAAAAAAAAAAAAAAAQAAAAAAAAAAAAQAAAAAAAAAGRycy9QSwECFAAKAAAAAACH&#10;TuJAAAAAAAAAAAAAAAAACgAAAAAAAAAAABAAAAAUWgAAZHJzL19yZWxzL1BLAQIUABQAAAAIAIdO&#10;4kCqJg6+tgAAACEBAAAZAAAAAAAAAAEAIAAAADxaAABkcnMvX3JlbHMvZTJvRG9jLnhtbC5yZWxz&#10;UEsBAhQAFAAAAAgAh07iQBduKSPXAAAABQEAAA8AAAAAAAAAAQAgAAAAIgAAAGRycy9kb3ducmV2&#10;LnhtbFBLAQIUABQAAAAIAIdO4kAK1Br7gwMAANYHAAAOAAAAAAAAAAEAIAAAACYBAABkcnMvZTJv&#10;RG9jLnhtbFBLAQIUAAoAAAAAAIdO4kAAAAAAAAAAAAAAAAAKAAAAAAAAAAAAEAAAANUEAABkcnMv&#10;bWVkaWEvUEsBAhQAFAAAAAgAh07iQI4beNXHUwAAwlMAABQAAAAAAAAAAQAgAAAA/QQAAGRycy9t&#10;ZWRpYS9pbWFnZTEucG5nUEsFBgAAAAAKAAoAUgIAAF5cAAAAAA==&#10;">
                      <o:lock v:ext="edit" aspectratio="f"/>
                      <v:shape id="_x0000_s1026" o:spid="_x0000_s1026" o:spt="75" alt="2023.11.8 3组负离子比较 Permutation" type="#_x0000_t75" style="position:absolute;left:8883;top:7912;height:2520;width:4032;" filled="f" o:preferrelative="t" stroked="f" coordsize="21600,21600" o:gfxdata="UEsDBAoAAAAAAIdO4kAAAAAAAAAAAAAAAAAEAAAAZHJzL1BLAwQUAAAACACHTuJAVIT0JLkAAADb&#10;AAAADwAAAGRycy9kb3ducmV2LnhtbEVPTWvCQBC9F/wPywi91U0KWo2uHoRCD4pUDXgcsmMS3J0N&#10;2a2x/945FHp8vO/V5uGdulMf28AG8kkGirgKtuXawPn0+TYHFROyRReYDPxShM169LLCwoaBv+l+&#10;TLWSEI4FGmhS6gqtY9WQxzgJHbFw19B7TAL7WtseBwn3Tr9n2Ux7bFkaGuxo21B1O/54KSl37tDp&#10;aRk+6tu+dPoy5JdgzOs4z5agEj3Sv/jP/WUNLGSsfJEfoNdP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FSE9CS5AAAA2wAA&#10;AA8AAAAAAAAAAQAgAAAAIgAAAGRycy9kb3ducmV2LnhtbFBLAQIUABQAAAAIAIdO4kAzLwWeOwAA&#10;ADkAAAAQAAAAAAAAAAEAIAAAAAgBAABkcnMvc2hhcGV4bWwueG1sUEsFBgAAAAAGAAYAWwEAALID&#10;AAAAAA==&#10;">
                        <v:fill on="f" focussize="0,0"/>
                        <v:stroke on="f"/>
                        <v:imagedata r:id="rId10" o:title=""/>
                        <o:lock v:ext="edit" aspectratio="t"/>
                      </v:shape>
                      <v:shape id="_x0000_s1026" o:spid="_x0000_s1026" o:spt="202" type="#_x0000_t202" style="position:absolute;left:9186;top:7545;height:583;width:3352;" filled="f" stroked="f" coordsize="21600,21600" o:gfxdata="UEsDBAoAAAAAAIdO4kAAAAAAAAAAAAAAAAAEAAAAZHJzL1BLAwQUAAAACACHTuJAr8oNjsAAAADc&#10;AAAADwAAAGRycy9kb3ducmV2LnhtbEWPT2vCQBDF7wW/wzKF3uquQotEN6EERCn14J+Lt2l2TEKz&#10;szG7Veun7xwKvc3w3rz3m0Vx85260BDbwBYmYwOKuAqu5drCYb98noGKCdlhF5gs/FCEIh89LDBz&#10;4cpbuuxSrSSEY4YWmpT6TOtYNeQxjkNPLNopDB6TrEOt3YBXCfednhrzqj22LA0N9lQ2VH3tvr2F&#10;93K5we3n1M/uXbn6OL3158Pxxdqnx4mZg0p0S//mv+u1E3wj+PKMTKDzX1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Cvyg2O&#10;wAAAANwAAAAPAAAAAAAAAAEAIAAAACIAAABkcnMvZG93bnJldi54bWxQSwECFAAUAAAACACHTuJA&#10;My8FnjsAAAA5AAAAEAAAAAAAAAABACAAAAAPAQAAZHJzL3NoYXBleG1sLnhtbFBLBQYAAAAABgAG&#10;AFsBAAC5AwAAAAA=&#10;">
                        <v:fill on="f" focussize="0,0"/>
                        <v:stroke on="f" weight="0.5pt"/>
                        <v:imagedata o:title=""/>
                        <o:lock v:ext="edit" aspectratio="f"/>
                        <v:textbox>
                          <w:txbxContent>
                            <w:p>
                              <w:pPr>
                                <w:spacing w:line="240" w:lineRule="auto"/>
                                <w:ind w:left="0" w:leftChars="0" w:firstLine="0" w:firstLineChars="0"/>
                                <w:jc w:val="center"/>
                                <w:rPr>
                                  <w:rFonts w:hint="default" w:eastAsia="宋体"/>
                                  <w:sz w:val="16"/>
                                  <w:szCs w:val="20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/>
                                  <w:sz w:val="16"/>
                                  <w:szCs w:val="20"/>
                                  <w:lang w:val="en-US" w:eastAsia="zh-CN"/>
                                </w:rPr>
                                <w:t>R2(0.0, 0.981), Q2(0.0,-0.174)</w:t>
                              </w:r>
                            </w:p>
                          </w:txbxContent>
                        </v:textbox>
                      </v:shape>
                      <w10:wrap type="none"/>
                      <w10:anchorlock/>
                    </v:group>
                  </w:pict>
                </mc:Fallback>
              </mc:AlternateConten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sz w:val="21"/>
              </w:rPr>
              <mc:AlternateContent>
                <mc:Choice Requires="wpg">
                  <w:drawing>
                    <wp:inline distT="0" distB="0" distL="114300" distR="114300">
                      <wp:extent cx="2564130" cy="1852295"/>
                      <wp:effectExtent l="0" t="0" r="11430" b="6350"/>
                      <wp:docPr id="13" name="组合 1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564130" cy="1852295"/>
                                <a:chOff x="4323" y="7075"/>
                                <a:chExt cx="4038" cy="2917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97" name="图片 97" descr="11.8 Normal vs Model vs YQDPPermutation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1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4323" y="7468"/>
                                  <a:ext cx="4039" cy="25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99" name="文本框 99"/>
                              <wps:cNvSpPr txBox="1"/>
                              <wps:spPr>
                                <a:xfrm>
                                  <a:off x="4424" y="7075"/>
                                  <a:ext cx="3352" cy="58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>
                                    <w:pPr>
                                      <w:spacing w:line="240" w:lineRule="auto"/>
                                      <w:ind w:left="0" w:leftChars="0" w:firstLine="0" w:firstLineChars="0"/>
                                      <w:jc w:val="center"/>
                                      <w:rPr>
                                        <w:rFonts w:hint="default" w:eastAsia="宋体"/>
                                        <w:sz w:val="16"/>
                                        <w:szCs w:val="20"/>
                                        <w:lang w:val="en-US" w:eastAsia="zh-CN"/>
                                      </w:rPr>
                                    </w:pPr>
                                    <w:r>
                                      <w:rPr>
                                        <w:rFonts w:hint="eastAsia"/>
                                        <w:sz w:val="16"/>
                                        <w:szCs w:val="20"/>
                                        <w:lang w:val="en-US" w:eastAsia="zh-CN"/>
                                      </w:rPr>
                                      <w:t>R2(0.0, 0.972), Q2(0.0,-0.196 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_x0000_s1026" o:spid="_x0000_s1026" o:spt="203" style="height:145.85pt;width:201.9pt;" coordorigin="4323,7075" coordsize="4038,2917" o:gfxdata="UEsDBAoAAAAAAIdO4kAAAAAAAAAAAAAAAAAEAAAAZHJzL1BLAwQUAAAACACHTuJArxKLStcAAAAF&#10;AQAADwAAAGRycy9kb3ducmV2LnhtbE2PzU7DMBCE70i8g7VI3Kjtlp8S4lSoAk4VEi0S6m0bb5Oo&#10;sR3FbtK+PQsXuIy0mtXMN/ni5FoxUB+b4A3oiQJBvgy28ZWBz83rzRxETOgttsGTgTNFWBSXFzlm&#10;Noz+g4Z1qgSH+JihgTqlLpMyljU5jJPQkWdvH3qHic++krbHkcNdK6dK3UuHjeeGGjta1lQe1kdn&#10;4G3E8XmmX4bVYb88bzd3718rTcZcX2n1BCLRKf09ww8+o0PBTLtw9DaK1gAPSb/K3q2a8Yydgemj&#10;fgBZ5PI/ffENUEsDBBQAAAAIAIdO4kAWDoW4dAMAANIHAAAOAAAAZHJzL2Uyb0RvYy54bWytVcuO&#10;0zAU3SPxD1b2TJo0nbbRdFCZYUZIAxQGhFi6jtNEJLax3WmHNeKxY8UGNuz5AyT+huE3OHbSdh4g&#10;HmLR9NrXvvfcc4/tnZvLuiInXJtSilEQbXUCwgWTWSlmo+Dxo4Mbg4AYS0VGKyn4KDjlJri5e/3a&#10;zkKlPJaFrDKuCYIIky7UKCisVWkYGlbwmpotqbiAM5e6phZDPQszTReIXldh3OlshwupM6Ul48Zg&#10;dr9xBm1E/ScBZZ6XjO9LNq+5sE1UzStqUZIpSmWCXY82zzmz9/PccEuqUYBKrf8iCeyp+4a7OzSd&#10;aaqKkrUQ6J9AuFRTTUuBpOtQ+9RSMtfllVB1ybQ0MrdbTNZhU4hnBFVEnUvcHGo5V76WWbqYqTXp&#10;aNQl1v85LLt3MtGkzKCEbkAErdHx719efnv3hmAC7CzULMWiQ62O1US3E7Nm5Ape5rp2/yiFLD2v&#10;p2te+dIShsm4t51EXVDO4IsGvTge9hrmWYH2uH1JN0Z+uPud/tp3u92fdLoQpdscD6O+2xmuEocO&#10;3xqOKlmKX0sUrCtE/V6e2GXnmoN2F02cTEo20c1gQ9awvyLr24ev39++Jm4i44ZBWlG0NSD3nP5x&#10;zgy5KzPujacP9icTruu59UJ1ZbgMLmiTgjrsR5I9M0TIvYKKGR8bBQkjpi/64vLQDS/gm1alOiir&#10;yvXD2f/3TBGd8nrKIRV9J/OAaGqs5pYVLmGOxA8BtunO2uFRboA5zAZC+ol0NhJItgeNPFYCggCG&#10;rQB6sZfHWgAgTRt7yGVNnAFwwIDm0ZSeHJkWzWoJhLMB4E0MncZxlZkVXRhdkc1fna/jgiqnHxf2&#10;nGRQQXO+zt6/Pvv4+ezTKzIcujrbde58Ebu8JXEcPL1u/ldcJXFy6bisuOp2e3HDVW/gT/C/UkVT&#10;IZ2agJCmlSCLUbDd7XU8t2sPglcCtG6wOssup8u2sKnMTlGXlmgNbgCj2EGJPh1RYydU467FJF4j&#10;ex+fvJJIIlsrIIXUL34279ajRfAGZIG7exSY53OKM0uqOwLNG0ZJgrDWD5JeP8ZAn/dMz3vEvN6T&#10;eB4ij86bbr2tVmauZf0Ej9bYZYWLCobco8CuzD3bvCh49Bgfj/0iXO+K2iNxrHAJRS1p47mVeelF&#10;6WhquGnZgwC95a96WBfekvNjv2rzFO/+AFBLAwQKAAAAAACHTuJAAAAAAAAAAAAAAAAACgAAAGRy&#10;cy9tZWRpYS9QSwMEFAAAAAgAh07iQGGw6XLAVQAAu1UAABQAAABkcnMvbWVkaWEvaW1hZ2UxLnBu&#10;ZwG7VUSqiVBORw0KGgoAAAANSUhEUgAAAmkAAAGCCAYAAAC7GlQOAAAACXBIWXMAACHVAAAh1QEE&#10;nLSdAAAgAElEQVR4nOzdeWATZf4/8PfkanrfUFooBbmRU0BAELnklvtocD2/KLAerO532UN/7rpe&#10;K+oqC8jiV1ddSMohN4oIi6Ioh4ogcoPY0pbeV5I218zvj9psQ1uZlCaTNu/XP5CZZzKfTNvknZln&#10;nkeQJEkCEREREQUUldIFEBEREVFdDGlEREREAYghjYiIiCgAMaQRERERBSCGNCIiIqIAxJBGRERE&#10;FIAY0oiIiIgCEEMaERERUQBiSCMiIiIKQAxpRERERAGIIY2IiIgoADGkEREREQUghjQiIiKiAMSQ&#10;RkRERBSAGNKIiIiIAhBDGhEREVEAYkgjIiIiCkAMaUREREQBiCGNiIiIKAA1i5Bmt9uVLsEvioqK&#10;cOjQIaXLaFbsdjusVqvSZTQrVVVVqKqqUrqMZsVqtcJmsyldRrNSUVEBh8OhdBnNhiRJqKiogMvl&#10;UroUCiABH9IqKytx+vRppcvwi5ycHGzbtk3pMpqVqqoqlJeXK11Gs2KxWGCxWJQuo1kpKyvjlwEv&#10;lZSUBM0X7KYgSRJKSkoY0shDwIe03NxcXLhwQekyiIiIiPwq4ENaTk4OLl++DKfTqXQpRERERH7T&#10;LEKazWZDdna20qUQERER+U1AhzRJkpCTkwMAuHjxosLVEBEREflPQIe00tJSd2ddhjQiIiIKJgEd&#10;0mrOogFAQUEB7+IjIiKioNFsQhoAXLp0SaFKiIiIiPyrWYU0XvIkIiKiYBGwIc3pdCIvL89j2eXL&#10;lznQHxEREQWFgA1pBQUFdcZGs9lsuHLlikIVEREREflPwIa0ay911uAlTyIiIgoGzS6kXbp0CZIk&#10;+bkaIiIiIv8KyJAmSVKDMwzk5+ejoqLCzxURERER+VdAhrSqqiqUlJQ0uJ5DcRAREVFLF5AhLTc3&#10;9xcvabJfGhEREbV0GqULqE9D/dFq1AzFoVar/VRR03KJrnpDqEt0QYIEp8tZz1aASqWCSgjIXN2s&#10;iJIIURS93k4QBKhVzfN3joiImp+ADGnh4eHo27ev+/Hx48fRsWNHREZGupdZLBZERUUpUd4NS//7&#10;fFzK/7HB9Xv/eFu9y5+d+xdM7D/eV2UFjV3ffIi/bPyr19sN7ToEyx943QcVERER1aVISMvPz0dI&#10;SAiio6PrXd+vXz/069fP/fj777/HoEGD0KFDB3+VSEQ+cPrKafxt6zKvt0uOS8YLhud8UBGRf338&#10;3R6Yvsios1wCYLfbodNqIQhCnfWDuwzGwjsf8kOFFEj8GtLOnz+Pv//973jvvfewb98+DB482J+7&#10;DyjaCC10kTrZ7S25Fh9WQ+QfFpsFJ7N+QHibcNnbOKwOWGxWH1YVXDYf3oJKe6XX293RcwRS4lJ8&#10;UFFwKawowqmrpxGaEFp3pQpAPZPq2MpsaFvU1ue1UeDxW0i7cOECDhw4gLVr18Jqtdb7TSGYhMSE&#10;ILKd/Mu1lqsMaU1KALRhWtnNXXZOR9ZkBCAqrf6z6PWx5FkAsw/rCTJrPvk/FNtKoNbK698qAXBa&#10;HGif2J4hrYmodWqv/gbKLpX6sBoKZH4LaZ06dUKnTp2wYsUKfPfdd0Ef0khZ6hA1Enonym5fnlnu&#10;w2qI/CsiORzhbSJktRVdIvKOXPVxRURUn4C6ceD06dMoKyurszw/Px9msxnl5S3jg9LViDsLAaCq&#10;qrLFHIOmUlFRAavVirCwMNnbVFZWwmVzIf/bPNnbiE4RzjRnizj+NYNBa7XyzyQ2FYulcZctRVFU&#10;9NibzWY4nc5me0d5bZLUuPcfq9Xq1c/AbDZDp9PB5eJZ6NpsVVWN2s7hcLSI9x9vaLVahIbWc1k4&#10;iCgW0uo7k3bu3DlkZWXVWV5QUACLxdJiZhpozPAPQPUgvy3lGDQVi8UCq9Xq1XGpstkACXDZvPvw&#10;cDpdLeL4WyzVl86VCGmVld73hQKq/2aUPPYWiwVOpxMqVfMfAkds5LR6lZWVXv0MLBYLQ1o9bDZb&#10;o7ZzOB0t4v3HG2FhYQxpShdQ29SpU+td/re//Q2tW7dGSkrL6A+h1TTusMfExLaYY9BUysvLYbVa&#10;kZSUJHub2NwYCCoBuij5N244q5zQ60NaxPHX6/UAgPj4eL/vO7cqt1HbaTQaRY+9SqWCXq9HTEwM&#10;RFF0Bw9JktxfukRRhEqlcn+omM1m2O12AHC3F0URkiRBEAS0bt0aQPXvcGlpKSRJcrer/W+7du0Q&#10;Hh6OqqoqXLx4ES5X9TiLtfftcrmQlJSEdu3aAQCOHDkCu91epw0AOJ1OCPC+u8mpU6dgzbTUW+dt&#10;t92Gzp07w+Fw4J133gEAFBUVISwszCOodezYEZMmTQIAZGRkICsrq059kiRBrVbj97//PQDgwIED&#10;2LNnT53jWLPd4sWL0aFDB1y5cgXLli1zt6t57TX/TpgwAdOnTwcALFmyBKWlpXX2LYoi0tLS8OKL&#10;LwIAli9fjv3799f7MwSAdevWISYmBvv378fzzz9fb32iKOJPf/oTJk6cCLPZjHf+9S9o+nj/BSks&#10;NKxFvP+QdwIqpFHzUvNBIQgCBEFwv3nXfnOq/a9Go4FOVx2MzGaz+82u5g2v5o0VABISEgAAZWVl&#10;MJvN9b5BulwuxMbGAqj+1p6Zmel+c6zdBgBSUlLQqlUrAMCPP/4IlU6FuO7yQ0p5ZjkK8guwa9cu&#10;9+ucMmUKVCoVLly4gGPHjtV5DTX7vuOOO9C2bVtUVFRg48aN9X7IiqKIm2++GSNGjAAAvP/++ygq&#10;KvL4kKn5f0xMDBYtWgQA2L17Nw4dOuSxv9ptn3zySSQmJuLMmTN466234HK5UFVVBVEU3T8LURQx&#10;a9YsjBo1CqIoYuHChe6f47UfYr1798bvfvc7AMALL7yAY8eO1fkwrHn9W7ZsgVqtxrZt2/Dmm2/C&#10;5XLBGekEusg+7G6XLl3CsmXL8L//+78AgPHjx+Onn35yH8faH/Dt27fHf/7zHwDA008/jXfffdcj&#10;VNQ+7l9//TXS0tKwe/duzJ492308av98JEnCM888g8WLF8PhcCA8PNzjbHjtgaknT56M7du3AwCm&#10;TZuGffv21ft6QkJCUFlZCUEQ8M9//tN9TOuzb98+jBo1ChcuXECvXr0abPfb3/7WHVJmzpyJK1eu&#10;1Nuu1+K+SGiT0ODzNOSll15C+aW63VEAYM2aNejcuTPsdjsWLVrU4IwxM2bMcIe01atX47PPPqu3&#10;XXh4OJYuXQpBEHDw4EE8//zzDdY1ZcoUdOjQAQUFBVi+fHmD7RISEtwhbf369bh6tf5+dn379nWH&#10;tGPHjmHr1q0NPmfVz5cuCwoKGvxZA0BeXnXXCpfLhazMTHToc1ODbYlqY0hrRv7612fxQsFz9X7g&#10;PProo7jvvvsAALfeeiusVmu9H2ADBw7E2rVrAQAPP/wwdu/e7dGm9ofs5cuXodfr8d5772HJkiX1&#10;tpEkCRkZGbjrrruQnZ2NTp06eayr+VeSJCxYsABvvvkmAGDIkCH44Ycf6n0zb9euHTIzM39+zX/F&#10;q6++2uAx+eqrr5CWloZDhw5hzJgxDbZ75ZVX8OSTTwIAXnzxRaROSfulQ12vr7/5Ghl/MLof2+12&#10;qFQq7NmzB7/+9a8b3G779u1o27YtCgsL8eCDDzbYbvHixe6Q9sILL+Ds2bP1tuvYsaNHSHvjjTca&#10;fM77778fiYmJuHz5Ml577bUG23Xt2hWjRo0CALzzzjsNXqIqKipyB4ovvvgCH330Ub3tal8W/Omn&#10;n/Dxxx8DACJSI9G1S/cG62hIVVWVR+g4f/58g3P4amqdqS4pKWkwrAD//QLhdDphNjd8C2nt39Pa&#10;4fWX2v3SpdGav1u1Wn3dfm41+7repdbaNfn7smzN677eDWG1a/yltrW/ANYcn5r21/5bs2+NRuO+&#10;hF9f29rHJCIiApGRke4vmLX3ERMT424XHx+Ptm2rh76o3abmuWr+jY6ORvfu3etto1arERcX564x&#10;tX37XzxGRLX5LaRJkoTy8nL3lE/nz5/HgAEDeJenF86dO4fiU0X1rqv5pgZUD/7bUN+fNm3auP9f&#10;UFDgDkP1qXnzs9vtKC1t+Bbw2iHwl/pbXHv24ZfmZyX/UavVHh9ger0ekiRBpVK5/z7VajUEQUBE&#10;xH/vCIyNjUXr1q2rpyv7uW3Nv7X7u8XExKBz587V+4lvXMf7sLBQdOzY0f146NCh6NixY536BEFw&#10;X/IDqs/8TZs2zV1XzYdozb/h4dXjtbVt2xb33nuvx3PV/n/37tXBUqVS4ZFHHnHvq/ZzqVQq9OjR&#10;w73v9PR0DB48uM6Hukql8tjH7bffjpdffrne+tRqNbp27Qqg+m/3zTff9HittZ+3Z8+e7n2vWLHC&#10;PdRR7TaCIOCNb1Y06mfw8ssvo1ebmz2OS02dqampAKp/d06cOAFJkpCXl4e4uDiEhoa629WeJcZk&#10;Mrm/6NR+zTXPW3N8Hn30USxYsMDjtdQ+/jWXl3v27Onus3VtiKr9uwxUf/7I8corr+CVV165brtx&#10;48bh1KlT120XHh6Oxx9/HCv2r5S1fyK/hbS8vDx8++23WLNmDYDqP7KzZ8+iW7du/iqh2Wvfvj3a&#10;h6TW+0Zeu6/CsGHD4HA46v0Q6dOnj7vdoEGD4HK56nyTvPZNs1OnTrj77rsbbJOWlgag+tvpokWL&#10;6nxg1/xbe/DiBQsWIC8vr94PkZpLmAAwceJEJCQkeOyv9uuq6YvWpUsXrFy5ss4bfE3NgwYNcj/n&#10;gw8+iE/yG7400ZCBAwbiHw++4d5HzXNPmzYNN9/83w+vmmNU8/8uXaqv7yUnJ+Pbb7+ttz6VSuXx&#10;uvfs2ePuqH7tsax9puj555/H008/XWffNe1r7nq98847UVVVBbVajeLiYgiCgMTEukOQqFSqXzyj&#10;VNu6detktbvnnntwzz33AAC+vvg1Fr7V8FnHhqSldcDjjz/ufvzvf/9b1nYPPfQQHnro+qO09+3b&#10;F++++26D63Nzq/vSaTSaXzxzWdv9998vq92AAQMwYMCA67aLjY3FwoULZT3nlClTGlz3zx/+D3bY&#10;ZT1PbT179sTQbkN/sY1KpXL/LURHRyM+Pt4dhK8ltx9paGiorM7jKpUKISEhsp6TqLnwW0hLSkrC&#10;xIkT/bW7Fum5556XNXdnTSfb66npmHs9I0eOxMiRI6/bLjY2FqtWrZL1nLU/cH/JqFGj3Jfh6lNz&#10;40C7du2wePFiWc9566234pMd3oe0hMQEjB9f9/gnJycjOTn5utuHhIR4THf2S2rOTFxPeHh4gx+C&#10;tdX+AGsJw0gQEQWD5n8/OREREVELxBsHFGLJscB61YuBPdl9i1oKCcg7Kn8Ee0mUEJ8Q58OCiPzL&#10;YXF49TcgukSgzfXbUcvDkKYQSZQgiUxeFJwi2kbKbmuv8L7/FP2yyqIqOKuc8ho3buxtasCAm27B&#10;/079bZ3lkiiitLQUUdHR9XZJaJ8grwsEtSwMaUTkdyqZk3sDgKDmHeBNaUSP21Fe6eX0QklAQqT3&#10;Y6tRXV2Tu6Brct3BAkVRxJUrV5CUlOQew5CIIY2I/K70fIl3G7TyTR3B6A8zlipdAhHJxJBGRP4l&#10;AG0GX/9u2BqWPAsgb1QQIqIWhSGNgpLL5kLhyUIv2juBiOu3IxkkeHXsRbsL8dG8cYCIgg9DGgUl&#10;QSVAG+7FJMe8yaNJtIpuhbm3zfF6u4QI/08GT0SkNIY0hai0Kqh08gcVdVocPqwm+AhqAWGJ1x/F&#10;vIbFxZDWFFITUvG/dz2pdBlERM0CQ5pCwlqHIbJd1PUb/iz3UI4Pqwk+ol1E4ffyL7kBAHjFjYiI&#10;/IghjYLOqJtHok9an+s3vEaoTu+DaoiIiOrHkKaQquIquGwu+RvwaluTCdeHI1x//fkuiYiIlMSQ&#10;poC+HfqidUlSneVmcwVycnLQpUvXuhvFAolRHEySiIgoWDCkKeCPM35f7/Lvv/8eRqMRLz74op8r&#10;IiIiokAjf24WIiIiIvIbhjQiIiKiAMSQRkRERBSAGNKIiIiIAhBDGhEREVEAYkgjIiIiCkAMaURE&#10;REQBiCGNiIiIKAAxpBEREREFIIY0IiIiogDEkEZEREQUgBjSiIiIiAIQQxoRERFRAGJIIyIiIgpA&#10;DGlEREREAYghjYiIiCgAMaQRERERBSCN0gXUR5IkOJ1Oj8dEREREwSQgQ1pRURHWrFnjfnzmzBkF&#10;qyEiIiLyv4AMaVFRUZg9e7b78XvvvadgNURERET+F5AhTafToXPnzu7HkZGRClZDRERE5H+8cYCI&#10;iIgoADGkEREREQUghjQiIiKiAMSQRkRERBSAAvLGASIiopYoM6sI5y7m1VkuSSKKiooQG1sKtbru&#10;R3NS6yjc3L2tP0qkAMKQRkRE5Cf7vziDl1//0OvtJo3rg5efneODiiiQMaQREQWRMVOXoaCw3Ovt&#10;Viz7FYYP7eKDioKPRhuOmMTestubSy/5sBoKZAxpRERBxOl0QRPSCiGh8bLaS5KI8qLTEDk9XxMS&#10;IAhedAkXBN+VQgGNIY2IKMioNaHQhcTIaiuJLh9XQ0QN4d2dRERERAGIIY2IiIgoADGkEREREQUg&#10;hjQiIiI/kCQJ5WVlSpdBzQhvHCAiIvKh/Px8vP322zAajcgtDEPKTdOULomaCYY0IiKiJpafnw+t&#10;VovY2Fjk5+fjj3/8IwAgrvVAhSuj5oSXO4mIiJpARUUF1q5di4kTJ6Jt27Z46623AAA9e/ZEnz59&#10;kJycjAEDGdJIPoY0IiKiRrLZbNi+fTvmzZuHpKQk/OpXv8JHH30Eh8MBo9EISZIgCAJ27tyJzMxM&#10;GAwGpUumZoSXO4mIiBrB4XCgc+fOyMrK8lgeFhaGSZMmeQSytm3/Ozm6KNphrciWvR+nw3LjxVKz&#10;xJBGRBRkJNEJl8sms63o42qaB0mS8N1338FoNEKr1eKFF16AVqvFkCFDkJWVBY1Gg9GjR8NgMGDq&#10;1KmIjo6u93nCQ3VIjNcDKL5mB4DL5YJKra4zC1SEXkB0VKhvXhgFNIY0IqIgY63IgrUi6/oNg5wk&#10;Sbh48SJMJhNMJhNOnz4NAIiNjcXTTz+N0NBQPPLIIxg2bBhmz56NpKSk6z7nrGkDMWta3X5poiji&#10;ypUrSEpKgk6na/LXQs0TQxoRURDJeGcRXC7vz47Fx0X4oJrAtXbtWqxYsQJHjhyBdM3k8snJycjK&#10;ykKXLl0wfPhwDB8+XKEqqaVjSCMiCiJJreu/DBfsSktL8fnnn2PKlCkAgLNnz+Lw4cPu9ampqZg3&#10;bx7S09PRp08fCNdekyTyAYY0IiIKSlVVVfjwww9hNBqxa9cu2Gw2XLp0CWlpaUhPT8fq1asxa9Ys&#10;GAwGDB06FGq1WumSKcgwpBERUdBwOp347LPPYDQasXnzZpSWlnqsX79+PZYuXYru3bsjJycHWq1W&#10;oUqJGNKIiKiFE3++Q1WlUuGDDz7AvHnzPNbrdDqMHTsW6enpmDp1KgBAEAQGNFIcB7MlIqIWR5Ik&#10;nDlzBs888wy6d++OvXv3AgAmTZqE8PBwCIKA4cOHY9WqVbhy5Qp27tyJ+fPnIyIiuG6QoMDGM2kU&#10;dC5nFuLrY5e93i6pdRSGDe7S9AURUZO5cuUKNmzYAKPRiG+++ca93GQy4c4770RERASMRiP69u2L&#10;1NRUBSsluj6GNAo6353IxDMvbIVao5e9jSg6MOzWjgxpRAGqpKQEM2fOxIEDB+ByuTzWdejQAV27&#10;dnU/vuuuu/xdHlGjMKRRUFKpQxDXur/s9payn3xYDRF5y2q1YufOnYiMjMSECRMQExOD7Oxsd0Br&#10;1aoVZs+eDYPBgMGDB0OlYu8ean4Y0oiIqFlwOBzYt28fjEYjtm3bhvLycgwZMgQTJkyAIAhYsGAB&#10;Tpw4AYPBgNGjR7PjPzV7DGlE5DeXMwuxNuNLr7dLSIjEwgdG+qAiag4OHTqEtWvXYuPGjcjPz/dY&#10;99133yE/Px+tWrXCk08+yUFmqUVhSCMiv8nLL4fpg8PQ6qJkbyO67EhLjWJICyKSJCE/Px+tW7cG&#10;ADz//PPYuXOne71arcbtt98Og8GAGTNmIC4uDgAY0KjFaZKQdubMGRw8eBCDBg1Cr169GmxXUlKC&#10;M2fOeCy75ZZbOJksUVAREJPY8PvEtSotVwFU+K4cCgiSJCEzMxMZGRkwmUy4evUqsrKyoNVqYTAY&#10;sHPnTvTv3x8GgwFz585F27ZtlS6ZyOduOKStX78ef/7zn/Hhhx9i8uTJeOKJJ/Dggw/W2/bVV1/F&#10;888/737cuXPnOqGNiIiCR0FBAT744AMYjUZ88cUXHpOZ79u3D+PHj8fUqVNx+vRpdOvWTcFKifzv&#10;hkJaZWUlHnnkEYwZMwYdOnTAwIEDsWTJEsyaNQvR0Z6T+IqiiK+//hqPPfaYe9nIkSN5xw0RUZB6&#10;++23sWjRIjgcDo/lycnJmDNnDjp27AgACAsLY0CjoHRDIe3gwYMoLCxEaGgoACA0NBRmsxl79+7F&#10;zJkzPdoePnwYdrsdvXv3xvDhw9G5c2f2HyAiChI2mw179uyByWTCq6++ijZt2qB///7ugBYTE4MZ&#10;M2bAYDBgxIgR0GjYZZrohv4KfvjhBwDVnTiB/3baPH36dJ2269atw/79+7F//34IgoBp06bh//7v&#10;/9wdPgHgxIkTKCkpqbNtbm4uKioq6kyE29JUVFTAZrO1+NfZlMxmM6xWK/R6+QPTWiutACS4XHbZ&#10;20iSCw6no0X8bMrLywH89+/WnywWc6O2c7lcih77iooK2O12frH0QkVFBdRqNQ4ePIjNmzdj06ZN&#10;KCoqAgD06dMHDz/8MDp06ID7778fw4cPx4QJE9x/x2Zz435PmjNRFFFeXo6wsDAG1J/pdDqEhYUp&#10;XYaibug3oebN/to3rprltXXp0gVLlizBsWPH8MUXX2DLli2wWq3YvXu3u01RURGuXr1aZ1ur1Qq7&#10;3Q67Xf6HanPkcDjgcrla/OtsSjW/F94cM6fDCdFlQ/HVo17tSxTbt4ifTc1rUOK1XHtZSy5JkhQ9&#10;9jUBrSX8/P2hoKAAL730Evbu3VvnPV2j0SAzM9N9LF966SX3umA+vqIowuFwwGazuSeED3bsDnWD&#10;IS0yMtLjcc0v1rX90QB49EU7ceIE5syZgz179qCoqAjx8fEAqvuo1SczMxPx8fFo1arVjZQb8PLy&#10;8hAWFtbiX2dT0uv1sFqtXh2zqKgrUKlDEJPQU/Y2VnMOQnQhLeJnU3MGrebvzp9iYhp3hkSj0Sh6&#10;7F0uF/R6PWJjYxWrIZBJkoRLly5BrVYjLS0NWq0WGzZscIcuQRAwaNAgpKenY86cOWjTpo3CFQce&#10;URRht9uRmJjIEQ/I7YZCWs1wGzXhrObfmuU1d+lce6atd+/eWL16NUaPHq3IJRciQIBaEyq7tUrg&#10;5Qeia+Xl5bknMz98+DAWLlyIVatWITY2FnfccQcyMzNhMBgwb948dOrUiZeLibx0Q588w4YNQ5s2&#10;bVBWVgag+lR1bGwsRo0ahZ9++gkjRozALbfcgg8++AAZGRkQBAGzZ8+GSqVCSkoKpk6dipiYmCZ5&#10;IURE5Hvl5eXYunUrjEYj9u3bB6fT6V63adMmvP7669DpdHj99deRmpqK8PBwBaslat5uKKSFhITg&#10;7bffxmOPPYZDhw7hyJEjWLNmDSIiInD8+HH89NNP7sluV69ejc8++wxr1qzB/PnzkZ2djTVr1jTJ&#10;iyAiIt+RJAmCIECSJNx66611xreMi4vDzJkzYTAY3J3eGc6IbtwNX8OZMGEC9u7di2+++QYfffQR&#10;2rdvDwAYOnQoPv/8c6SkpAAAdu/ejc8//xylpaXo3r07evbsGbSnvufetwqXLhfUWS6KIhxOAXvv&#10;+Eu92z37p+mYMLa3r8sLCqKrCoU5X8luX33pvrPvCiIKME6nEwcOHIDRaERpaSk2bdoEQRBw1113&#10;4cyZMwgPD8fkyZNhMBhw5513enWHNRHJ0yQdbdq3b+8OZzUEQcCwYcPcj/V6PcaOHdsUu2v2Kqsc&#10;cCEK+rC6HaFDGtimrOgUnC7e8dOUJInHUxkSSgt/kN1adNmB2Agf1kM1JEnCN998A6PRiA0bNiA7&#10;OxtA9c0m2dnZSElJwYMPPohevXph6tSpdW4eI6Kmxd7QClFrQqHTe3OnWHCedfQVQVBDFyr/7kan&#10;PfjGbfKFxIQITJvU3+vtWiUyDPjaunXr8Oyzz+LcuXMey1UqFQYPHozCwkKkpKSgS5cu6NKli0JV&#10;EgUXhjQKSoJKi6hY+ZcvLWU/+bCa4NExrRWe/38zr9+QfC4nJwdbt27Fww8/DLVaDZvN5hHQevXq&#10;5Z7MPC0tLWi7pxApiSGNiChIlJSUYMuWLTAajfj000/hcrnQs2dPjBgxAjNmzMDLL7+M6dOnIz09&#10;Hb169WIwI1IYQxoRUQtWWVmJXbt2wWg04sMPP4TNZvNYv3XrVowYMQIxMTE4ffo0gxlRAGFIIyJq&#10;YRwOB0RRREhICL799lvMnj3bY31kZCSmTp0Kg8GA0aNHu5czoBEFFk6MRUTUAoiiiMOHD+Pxxx9H&#10;amoq3nvvPQDAkCFDkJaWBp1Oh8mTJ8NkMiEnJwf//ve/MWHCBE5BRBTAeCaNiKiZkiQJZ86cgdFo&#10;REZGBi5cuOBeZzQa8dBDD0GlUmH9+vXo2LEjEhISFKyWiLzFkEZEfnPkm0u4f/HbXm/XqWMrbDM9&#10;7oOKmi+73Y5hw4bh6NGjddb169cPU6ZMgSiKUKlUGDRokAIVEtGNYkgjIr+RpOp/I2Plj7PlsJX9&#10;PONDcCssLMQHH3wASZKwcOFC6HQ6xMb+d6zFTp06Yd68eUhPT0f37t3Zv4yoBWBIIyI/E6APS5Td&#10;WpJcACp8V04As1gs2LFjB4xGIz7++GPY7XakpKRgwYIFUKvVeOihh9CtWzcYDAYMHDgQKhW7GRO1&#10;JAxpCpEkF0SXQ+kyiCgA7d+/H2+//Ta2bdsGs9lztguz2Yzz58+jW7dumDlzJmbO5ODARJTH+qMA&#10;ACAASURBVC0VQ5pCKs05qDTnKF0GEQUAl8uFM2fOoGfPngCqxy5bt26de71er8eECROQnp6OSZMm&#10;ISwsTKlSiciPGNIUog9PQmh4suz2JfnHfFhN8BFdNhTnfeNFeyeAjr4riIKOJEn4/vvvYTQasX79&#10;emRnZyMnJwcJCQlIT0/HypUrcccdd8BgMGD69Oke/c+IKDgwpClEpdJCow1VuoygJQhqhIS2kt3e&#10;YSv1YTUUTH788UeYTCaYTCacPHnSY93GjRuxaNEi3HrrrcjKykKbNm0UqpKIAgFDGgUlQaVBeFQ7&#10;2e0tZaIPq6FgsXHjRsydO7fO3ardunVDeno6xo8fD6B65H8GNCJiSCMi8oHy8nJs374dRqMRf/nL&#10;XzBw4ECMGDECGo0GDocDbdu2xZw5c2AwGNC/f38OmUFEdTCkERE1EZvNht27d8NkMmHnzp2wWCwA&#10;gK5du2LgwIFo1aoVli1bht69e2P48OHQaPgWTEQN4zuEQmzWAjgd5us3dONgnkSBqrS0FL/73e/w&#10;wQcfoLi42GNdWFgYnE6n+/Hjj3PmBCKShyFNKYIKgsDDT9QcSZKEY8eOQRRFDBgwABEREdi1a5c7&#10;oGk0GowePRoGgwHTpk1DVFSUwhUTUXPElKCQkNB4hEelym5fkF3ow2qCkQSXs0p2a1FyXr8RyebV&#10;sRcDZ9DnCxcuuO/MPH36NCZMmIAPP/wQGo0Gc+fOxVdffQWDwYDZs2cjKSlJ6XKJqJljSKOg5O04&#10;adV4NqRpSN4f+3j5w6U0tdzcXLz99tvYsmULjh075nFn5t69e1FYWIiEhAS8/PLL7GNGRE2K7ygU&#10;lFRqHaLiusluX2m56sNqgk9MYm/ZbW2VRQD8ezbN6XS6A9e8efNw4MABj/Xt27fH3LlzYTAYEB8f&#10;DwAMaETU5PiuQkFJEl2wVcq/hOxyWAHE+K6gIOPNsXc6LABCfFfMzyorK/Hhhx/CaDTi7NmzOHHi&#10;BFQqlTukJSQkYNasWTAYDBg6dCjUarXPayKi4MaQRkFJkkQ4bOWy24suuw+rCT5eHXvRAV+FNKfT&#10;iU8//RRGoxFbtmxBael/Z5Y4fPgwhgwZgjlz5iAiIgLjxo1Dq1bKXXYlouDDkEZBSaUOQWyrPrLb&#10;W8p+8mE1wUbw6thXX2quaPIq1q9fj9/85jfIzc31WK7VanHnnXe6L1/Gx8djzJgx0Gq1TV4DEdEv&#10;USldABGRr0mShNOnT+PPf/6z+2xZq1at3AFNpVJh+PDhePPNN5GdnY2dO3di4MCBSpZMRMQzaRSc&#10;JNGO8uJzsttX94sK811B1OQkSUJ2djbWr18Po9HovjMzLS0N9913H26//XaMGzcOo0aNwty5c9G+&#10;fXulSyYi8sCQRkFKgKCS3/Gb8yo2HxUVFe5gduDAAbhcLo/1+/fvx3333Qe1Wo3du3crVCUR0fUx&#10;pFFQElRaRMbcJLs9+6QFNovFArvdjtjYWJSWlmLhwoUe4ax169buOzMHDx6sYKVERPKxTxoRNUt2&#10;ux27d+/GPffcg+TkZCxbtgwA0K5dOwwfPhxRUVG455578NFHHyErKwsrVqzA0KFDoVLxbY+Imgee&#10;SVNIpSXXq7GiOME6tRwSivO+ld9adAKxsQAAURRx6NAhGI1GbNy4Efn5+e52JpMJzz33HFQqFd55&#10;5x20atUK4eHhTV49EZG/BGRIE0URlZWV7sfX9ilpCTSaMGhDomW3t1Zk+bAaIv8KCU2Q3dbpMAOo&#10;vhFg8ODBOHr0qMd6tVqNESNGID09HS6XCyqVCh06dGjSeomIlBCQIa24uBhr1qxxPz5z5oyC1fiG&#10;NiTaqwnWrRVXfFgNkX9pdfLnQZVEFwAnBEFAv379cPToUQiCgP79+8NgMGDu3LlITk7mzR1E1OIE&#10;ZEiLjY3Fww8/7H68atUqBashoqZWVvSDl1tUj/T/4IMPIikpCfPmzUO3bt0YzIioRQvIkKZWq92T&#10;FgOATqdTsBoialoC4pPkDxRbZc0HYAUADBo0CIMGDfJRXUREgSUgQ1owsFUW/jxAqly8cYBaDpVa&#10;/hRL3oxnR0TUkjCkKUaAIHAoAAoeLpcL58+fV7oMIqJmgyFNISGh8V7dOFCQXeTDaoh8Q5IkHD9+&#10;HCaTCRkZGSgsEZDW/W6lyyIiahYY0oioyUmSBEEQ8J///AdjxoxxLw+L5PyYRERyMaRRUBJdNpQU&#10;nJDf3mkDkOazelqCq1evYsOGDTCZTHjiiScwe/ZsDB8+HImJiSgoKECPHj0wZNhd+Oo7pSslImoe&#10;GNIoSElw2iuULqLZKysrw9atW2E0GvGf//wHTqcTALBu3TrMnj0bOp0Oq1evRocOHdC3b18c+eZH&#10;fPXrdxSumoioeWBIoyAlQKOVP2WQ6LL5sJbmx2az4d5778WOHTtgtVo91sXFxSE1NdV9yXPGjBkK&#10;VUlE1LwxpFFQUqlDENuqj+z2lrKffFhN4HM6nThw4ACsVismT54MnU6Hy5cvuwNaeHg4Jk+eDIPB&#10;gHHjxiEkJEThiomImj+GNCKqlyiK+Pbbb2E0GrFhwwZkZ2ejW7dumDRpEgRBwD333IP4+Hikp6dj&#10;6tSpiIyMVLpkkuHOaa+goMj7S/3LX56P4UO6+KAiImoIQxoReTh//jzWrVsHk8mEc+fOeaw7e/Ys&#10;zp07h65du2LRokVYvHixQlVSY9kdTgjqGOj0sbLaS5IIc+lFiCIH1CbyN4Y0IkJ5eTmioqonPX/u&#10;uefw/vvve6zv1asXDAYD5s2bh7S0NAC4gXkzJVRarspu7bCVA+AcnU1Jo4uEPqyVrLaS6IK59KKP&#10;KyJqWudyzuOHLG/nCAZSE1NxS8f+PqiocRjSiIJUSUkJNm/eDJPJhG+++QZZWVmIiIhAeno63n//&#10;faSlpWHevHkwGAy4+eabm3Qyc0vZZdltJUkCkNBk+yailu+rc1/hHx+thKCW/74liRIm95/UZCHN&#10;ZrNBEIQbmn+cIY0oiFitVuzYsQMbNmzA/v37UVVV5V63Y8cOpKenY/To0Th48CBuvfVWqNW+mDdT&#10;QELyYNmtq8+6cbgUIvKONlKLhJsTZbcvvVja4Lrs7GysW7cOb731FgBgypQpcDqdOHbsGHr16oU/&#10;/OEPaNeuHQDA4XDgsccew7vvvgu1Wo1HH30UL7zwQqO+6DKkKaTSchW2Sm+memJ/ELox27dvxz33&#10;3IOysjKP5REREZg2bRo6deoEANBqtRg6dKgSJRIRBaSUlBTce++9WLp0KQDg8ccfR/v27bFx40bM&#10;mTMHe/bswcmTJ6HX6/HKK68gLy8Po0ePxq5du/DSSy9h0KBBmD59utf7ZUhTiEYTCm1IlOz21grr&#10;9RsR/UwURRw5cgRGoxGPPvooOnfujJ49e6K8vBwAoNPpMG7cOBgMBtx1110ICwvzY3USLOVZsls7&#10;HWbwrYqIlFbflYU777wTAHDx4kWcOHECgwYNwuDBg/H73/8eADB//nyYTCacPHmSIa05UWlCoA2J&#10;kb9BxRXfFUMtgiRJOHXqFDIyMmAymXDxYnVn7/j4eDzzzDPo2LEjFi9ejA4dOmDq1KnuM2dKcNga&#10;vqxwLVG0A5D/hYaIyF9ycnIAABqNBikpKQCAkSNHutd3794dADBo0KBGPT9DmkJs1gLYrAVKl0Et&#10;gNlsxqpVq2AymfDdd3Unxjx58iSA6rsxV6xYgaIiby6z+4KAmMResluzTxoRBZpDhw7h6NGjeO21&#10;1xAVFYVXXnnFHdJqO3bsGIYOHYqxY8c2aj8MaQoJjUhGWETdH2hDiq5+7cNqqLkpLCyE2WxGWloa&#10;1Go1XnjhBY++Zp06dUJ6ejrS09PRrVs3BSslImp5LBYLlixZgoqKCjz77LNYsGBBnTZnzpzB0aNH&#10;8fnnn0OlUjVqPwxpChEENVTqxt+WSzdGFO0oKzoju73LaQXgz35bdZnNZuzYsQNGoxF79uzBjBkz&#10;YDKZEBoaimnTpmHPnj2YM2cO0tPTMXDgwEa/KRAR0S8bO3Ys3njjDTzwwAN47rnnMHHiRNxyyy3u&#10;9Xa7HUuWLMGWLVuQlpaGsrIyREdHe70fhjSFOB1WVFkLvdiCd3c2tSYc9stn7HY79u7dC6PRiG3b&#10;tsFsNrvX7dixAxUVFYiMjMRrr72GyMhIaLVaBaslIgoOkiThvvvuw65du/DBBx/gV7/6FY4ePYrw&#10;8HAAwO9//3v07NkTubm52LJlC/bu3YuVK1d6vR+GNIXYq4pgr1K6b1DwUql0iIqTfxlQiQnWJUnC&#10;uHHj8Omnn3osDwkJwcSJEzF//nz3ROZxcXF+r4+aL0l0wuWyyW3s22KImonaX5IrKiogCAJWr16N&#10;r776CqdPn8YTTzyB1atX49///jf+/ve/AwBee+01AMDdd9/dqH0ypBEFAEmScOLECZhMJpw5cwZb&#10;tmyBIAjukKZWq3HHHXfAYDBgxowZiInx4s5gomtYK7JgrZA/DApRsMvOzsbu3bvxhz/8AQDw2Wef&#10;ITIyEqmpqdi4cSN27twJQRDwySefIDMzE3/60588th89enSj9suQppCQsFYIDWstu31p4fc+rIaU&#10;IEkSLl++jIyMDBiNRvddmABw+vRp9OjRAwaDAXq9HnPmzEFycrKC1VJLsfzl+XA4XF5v16mjvLk+&#10;iVqilJQULFy4sN51Q4cO9RgAvGbstKbAkKYQtTrEq8FsOcF0y/Lxxx/jr3/9K7766iuIouflpG7d&#10;uiEvLw89evRAamoqlixZolCV1BL17tlO6RKI/MJlc6H8p3LZ7R1muw+raRyGNCI/KC8vx86dOzFj&#10;xgzo9XpYrVYcPHjQvb5t27aYO3cuDAYD+vXr16STmRMRBZu4iDh0SvBywO4YICkmyTcFNRJDGpGP&#10;VFVV4eOPP4bJZMKOHTtgtVqxZcsWTJs2DRMmTECnTp3c/cxuv/12H01mTkQUfKYMmIwpAyYrXcYN&#10;Y0ijoCS6qlCQ85X8DSQJQOfrNnO5XPj888+xbt06bN68GcXFxR7rN23ahGnTpkGv1+PMmTMMZkRE&#10;1CCGNApeTTS0gCRJcDqd0Gq1OHfunMe8bUD1nG5jxoyBwWDA1KlT3cuDN6BJqCg5L7u101kJxIb6&#10;sB4iosDEkEZBSRDUCAmNl93eYTfXWXb+/Hn3nZn33Xcfli5dim7duqFv3744fvw4Bg8eDIPBgDlz&#10;5iAxMZH9zIiIyCsMaRSUBJUWkbHXv3xZo2Yw25ycHGzcuBFGoxFHjx6FJFXPBGEymfC73/0OgiBg&#10;1apVaN26NTp06MBgVi/Bq2PPCdaJKFgxpBHJ9Nlnn6H9yv+B0+n0WN6+fXuMHz/efclzyJAhClVI&#10;REQtCUOaQiotV2GvKr5+QzfO3ak0i9XiDmgJCQmYPXs20tPTcdttt3EycyIianJ+DWl2ux2bN29G&#10;WVkZZsyYgcTERH/uPqCoNXpodfIHs3U6LD6shuSIjo7GcIMBBoMBY8eOhU6nU7okIiJqwfwW0ux2&#10;O8aPH49Ro0Zh8ODB6NOnDw4ePIgOHTr4q4SAotaEIkQvf1LsSnO2D6shOW4behtWv36v0mUQEdF1&#10;XM0vQ3ZOidfbxcdFIC01wQcVNY7fQprJZML+/fvx1FNPYciQIcjPz8czzzyD999/318lBBSbNR82&#10;a77SZRAREbU4u3Yfx2srP/Z6u6mT+uGF/zfLBxU1jt9C2o4dOwAAoaGh0Ol0UKvV2LlzJ1wuV1CO&#10;FxUakYzQCPkTZhdf/caH1QSHrKwsbNiwAR9sPwrRdROKco/K3laSnAC8nGKEGiB5eexdQKz84VKI&#10;iABAo41AVHw32e0tZZev20YURZhMJphMJnTq1AlVVVUoLi7Gr3/9a4wYMcLdrrKyEn/84x+xc+dO&#10;tG7dGi+99BKGDRvm/WvweotGOn36NIDqATxrhiUoKSlBfn4+2rRpAwA4ePAg8vPrnl36/vvvodPp&#10;WkwftrKyUghCa6jVIV5t9+XBgygrPOmjqpqnqqoq2Gw2REdHN7j+3LlzOHLkCL744gu4XC5EJ/RC&#10;207dEB4t/1K7rbIA2TnZWLt2bVOVrhiLpbp/Y3h4uN/3/dMVa/W+vTj2DlspyspKFD32ZWVl0Gq1&#10;CAsLU6yG5qa4uBgRERHsuymTJEkoLi5GTExMUJ64qE/Hjh0xdOjQxj+BIHj1OSsIv3zcXS4X7r77&#10;bqxfvx579uzBmDFjIEkSVqxYgZEjR+Lll1/Gb3/7WwDAk08+ia+//hpmsxkXLlzApEmTcP78ebRq&#10;1cqrl+C3kFZRUT3O0bXjRpnN/x0kVBRFiGLdUeAlSYIkSfWua46kRt6oKbagY9BUan5n6jsuZ8+e&#10;xd/+9je4XC6P5TqtDoKghj5Mfr8Dl8MCSLYWcfxrXoMSr0WSRACCV8dekpyQpBJFj/0v/Z5R/XjM&#10;vFP7c47jK1aTGvth6SPLly9HRkYGbr/9dowZMwZAdaZZtGgRnnvuOSxduhS33norBg4ciFGjRmHV&#10;qlUoKSlBr169kJ2djW+//Rbjx4/3ap9+C2nR0dHIysoCUP3HW3PwY2Ji3G2GDx9e77YXLlzA9OnT&#10;W8xNBps+fAOVhd5vN2zYMEwZ37fpC2rGysvLYbVaER8fj71798JkMuH+++/HyJEjUVFRgTfeeAMW&#10;iwVRUVGYNm0a0tPTUVEVi2df3uP1vlJSUnDPPff44FX4V1FREQAgPt7/lxAPf30Jpq3vQHTZZW8j&#10;iS7ExMcoeuxzc3Oh1+sRGxurWA3NTWZmJuLj4xU5Y9sciaKIK1euICkpiWcfA5AkSVi+fDkA4Lbb&#10;bvNYp9Fo0K9fP3z88cdYuXIlMjIyMGtWdb+22NhY9O/fHzk5OejWTf6lV/dz33jp8vTu3RsnT570&#10;CGjJyclISAicuyioeXG5XDh69CjWrl2LXbt2oaCgAACgUqkwcuRIREZG4rnnnkNKSgomTZrkvlS1&#10;dee3SpZNkFB0VX6fNABAvHeXCIiImlJFRQUuX74MAGjdunWd9TWXMU+e9OySJEkSzp07h1mzZqF9&#10;+/Ze79dvIW3evHkwGo0oLS2F3W6HKIqYO3cuT+uS12w2G/7yl78gIyMDP/74o8c6tVqNsrIySJIE&#10;QRCwZMkShaqkXxKdcLPsttWDPjuv246IyFdq9xOsL7fUnHy6dmDzTz/9FDabDStXrmxU3vFbSJs8&#10;eTIeeughZGRk4OzZs+jfvz+efvppf+2emjFJkpCZmYmCggIMGDAAOp0Omzdv9ghoAwYMQHp6OubO&#10;nYuUlBQFq6XrE6ALqf9Gj/q4nJXg3J1EpKTw8HB06dIF586dQ15eXp31NVdy+vXr515mNpvx9NNP&#10;Y9euXUhMTITT6YRG413s8ttcNoIgYPXq1XjsscfQv39/fPnll+zfQb+ooKAAb775Jm6//XZ06NAB&#10;jzzyiPsMmcFgQJcuXbB06VIcPHgQR48exRNPPMGARkREPvHYY48BAL788kuP5Xa7HUePHoVarcaj&#10;jz4KoPrkwmOPPYZHH30UOp0Ox48fx9///nev9+nXaaEEQfBImUTXqqiowPbt22E0GvHJJ5/A4XC4&#10;1x05cgQ//vgjOnbsiKVLl+Kpp56C2WyG1WpVsGIiIgoGCxcuxOHDh7F27Vrs27cPo0ePdt9QUFpa&#10;itdffx0DBgwAALz22mv417/+hX/961/u7ZctW+b1PjnBOimu5uwYADzwwAPYtGmTx/qYmBjMmDED&#10;BoMBqampAICQEO/GmCMiIroRarUa7733HqZOnYpXXnkF//jHP2A2mxEaGorPPvvMPVhtTk4Ojhw5&#10;ghkzZnhsP3LkSK/3yZBGihBFEV988QWMRiM+//xzHDt2DDqdDjNnzsSmTZug1+sxadIkGAwGTJw4&#10;EXq9XumSiYgoyAmCgJkzZ2LChAno168fzp07hz/+8Y8eswkkJydj/fr1TbI/hjSFOB0WVHk1d2dg&#10;DerXGJIk4fjx4zAajVi/fj0yMzPd6/bt24cJEyZg8uTJePfddzFt2rQGZxEgIiK6Hsnl8Opztvom&#10;JXnCwsLw8ccf48EHH8SLL76Is2fPYsSIERg9ejR69OjRmHLrxZCmEHtVMexVJUqX4Tf79u3DY489&#10;hlOnTnksFwQBgwYNct/eHBERgXvvvdcvNVWPfi+zbQsIyUREwUKtVkGtdsJm+fH6jX8mANBo5E/J&#10;lZaWhr179+LKlSvIzc1FfHw80tLSvC/2FzCkKSQssh3Co1Jlty/I/vL6jQKEJEnIy8vDxo0bMWvW&#10;LLRp0wZxcXEeAa179+4wGAyYN28ebrrpJr+Plye6qlCY85WXW3XxSS1ERNS07ps/DPfN935Cc28J&#10;goB27dqhXbt2Pnl+hjRqMmVlZdi6dSuMRiP27dsHl8sFp9OJ3/zmN+jbty/uvPNO9OnTBwaDAX36&#10;9FF0IGOVWoeoOPlTdFRarvqwGiIioroY0uiG2O127Nq1C0ajEbt27UJlpec1/Y8++gi/+c1vIAgC&#10;du/eHUAzTKig1UXKbm2vLPZhLURERHUxpJHXnE4nLBYLoqOjYbFYkJ6eDpvN5l4fHh6OKVOmID09&#10;HePGjXMvD5yARsqS4LCXy27tclb5sBYiosDFkEaySJKEr7/+GiaTCevXr8fUqVOxatUqxMbGYsKE&#10;Cdi1axfGjh2L9PR0TJ06FZGR8s9SUfApLfjeuw0SOcE6EQUfhjRqkCRJOHv2LDIyMmA0GnH+/Hn3&#10;uk2bNuH111+HTqfDsmXLsGbNGiQmJipYLTUfAuJa3yK7ta2yAID8W+OJiFoKhjRq0IwZM7Bt2zZI&#10;kufwE71794bBYIDD4YBOp0OnTp0UqpCaK7VG/owRgopvU0QUnPjupxCXsxK2yiIvtvDtOF0lJSXY&#10;vHkzzpw5455frGvXru6AlpaWhvT0dKSnp+Pmm29m/zK6AZJXv/tOh8WHtRARBS6GNIXYqopht5Uq&#10;WoPVanXfmfnRRx/BZrNBrVbj8ccfR9u2bXH33XejoqICBoMBQ4YMgUqlUrReajkqSi/Ibls96HCC&#10;74ohIgpQDGkKCYtIUWww26NHj2LFihXYunUryss977ILCwvDiRMn0LZtW9x8881YuXJlk+2XqJqA&#10;hDa3ym5dPUZdhe/KISIKUDw1EgREUcThw4fhcrkAACdPnsT777/vDmg6nQ533XUXMjIykJubi4kT&#10;JypZLhEREYEhrcWSJAmnTp3CU089hS5dumDw4MH4/PPPAQDTp09HeHg4RowYgX/+85/IycnBtm3b&#10;MHfuXISHhytcOREREQG83NmiSJKEzMxMrF+/HiaTCd99953HepPJhDvuuAMxMTHIyspCTExMEN8A&#10;IMLpsMpvLTp8WAsREVFdDGktgCRJEAQBJ0+eRN++fSGKosf6Tp06IT09HfPnz3cvi42N9XeZAUV0&#10;2VGSf8zLraJ9UgsREVF9GNKaKYvFgu3bt8NoNGL69Ol44IEH0LNnT7Rv3x4//vgjkpKSMHfuXKSn&#10;p2PgwIG8M/MaKnUIYlv1kd3eWnHFh9UQERHVxZDWjDhqTWa+bds2WCzV40eVl5fjgQcegEqlwrJl&#10;yxAdHY077rgDGg1/vA2RRCcs5Zmy2zvtFQAifFcQERHRNfgp3ow8/PDDKLzq2c9Mr9ejdevWcDgc&#10;0Gq1mDlzpkLVNTcSJNEpv7Xk28GEiYiIrsWQ1ow4HNWd19VqNUaOHIn09HRMnz496PuXNYag0iEq&#10;rqvs9payn3xYDRERUV0Mac1Ir169MHPq/2DOnDlITk5WuhwiIiLyIYa0ZuR3S5diyvi+SpdBRERE&#10;fsCQphCHvQJWc7YXW7BPVFOSJKdXx9/hqAAQ5ruCgork1bGvvmlD7btyiIgCFEOaQlwOK2xedFyn&#10;piWJLtishbLbiy6bD6sJHhHhIbi5ewoAbwYH1qNtSpyvSiIiClgMaQrRh7dWbIJ18n6cNN440DR6&#10;dk/B+ncXK10GEVGzwBFOiYiIiAIQQxoRERFRAGJIIyIiIgpA7JOmEEkSIfLGASIiImpAQIY0l8uF&#10;8vJy92O73a5gNb5Rac5GpVdDcBAREVEwCciQVlJSgjVr1rgfnz9/XsFqfCMkNBH6sETZ7cuKTvmw&#10;GiIiIgo0ARnS4uLi8Oijj7ofL1++XMFqfEOt0UOn92bOTcFntRAREVHgCciQplKpEBkZ6X6s0QRk&#10;mUREREQ+w7s7iYiIiAIQQxoRERFRAOJ1RApKkuhARelF2e2rJ/nmBOtEROQ/DGkUpCRIXoxTJ0mi&#10;D2shIiKqiyGNgpKg0iEytovs9tbyTB9WQ0REVBdDGgUl0VWFwpwvvdxKfqgjIiK6UQxpFJRUKh2i&#10;4rrKbl9puerDaoiIiOpiSKPgJKigDYmS3dxeVeLDYoiIiOpiSFOI6LLDYTcrXUYQE706/qJoB+/u&#10;JCIif2JIU0iVNQ9V1jylywhaosuO0oLjXm4V45NaiIiI6sOQphB9eBuERbSR3b4475gPqyEiIqJA&#10;w5CmEJVKA7UmVOkygpag0iIiqr3s9raqIh9WQ0REVBdDGgUlQVBDH95adnuXs8qH1RAREdXFkKYQ&#10;SRIhii6lyyAiIqIAxZCmkEpzNirN2UqXQURERAFKpXQBRERERFQXz6QpRKOLhFYXLbt9pfmKD6sh&#10;IiKiQMOQphBdSAzCo1Jlt+elUSIiouDCy51EREREAYghjYiIiCgAMaQRERERBSCGNCIiIqIAxJBG&#10;REREFIB4dycFJdFVhYLsg15u1cUntRAREdWHIY2CkkqlQ2Sc/NBVZcnzYTVERER1MaRRUJIgwuWw&#10;ym4vig4fVkNERFQXQxoFJUl0odJyVXZ7hjQiIvI3hjQKSip1COJa95Pd3lL2kw+rISIiqoshTSGV&#10;llzYKgu92ELyWS1EREQUeBjSFCKJTrhEp9JlEBERUYBiSFOISh0CtUYvu73DVubDaoiIiCjQMKQp&#10;RB/WCuFRqbLbF2R/6cNqiIiIKNDccEiTJAkbNmzADz/8gM6dO2P+/PlQqeqfyODCZApAmAAAFVVJ&#10;REFUhQvYvXu3x7IFCxYgJCTkRssgIiIialFuOKQ9++yz2LlzJw4fPoxhw4bhu+++w6uvvlpv29de&#10;ew1vvvmm+/GQIUPwyCOP3GgJRERERC3ODYW04uJivPTSS5gxYwZUKhW6d++O5cuX44knnkBKSopH&#10;W7vdjtzcXLz//vvuZb169bqR3RMRERG1WDc0wfqBAwdQVVUFvb66A3xISAicTif27dtXp+2ePXtw&#10;7tw5fPnll9BqtZg9ezb69u17I7snIiIiarFu6EzahQsXAABqtdpj+cWLF+u0XbduHU6dOoVTp05h&#10;9erV6NSpE7Zt24YePXq423z66afIy6s7R+LFixdRXFyM8PDwGyk3YLicTgDe98OrKC9Hfn5+0xfU&#10;jJnNZlit1gb7QdanvKK8Ufuy2+0t4viXlJQAAFwul8KVNB9FRUXQ6/VwODjzhFxFRUWQJAkWi0Xp&#10;UpoFURRRVFQEjUYDjYb39AGAXq9HVFSU0mUoSvZvgsPhgN1udz9Wq9WorKyst21VVVWdZQ888AAm&#10;T56MY8eOYe3atbhw4QLmzZuH48ePQxAEAEBsbGy9zxcWFgaNRgOdTie33MD28+v1llrdgo5BE9Hp&#10;dHA6nV4dF426cW+AgkpoEce/5jUo8Vq+P5WNp57b5vV27VLisGLZPB9UJI9Wq4VWq20RP39/4THz&#10;jiiK7mOm1WqVLicgMKx6EdLWrl2LBQsWuB/PnDkTI0aM8GgjiiIAIDExsc72Y8eOBQDMnz8fTz/9&#10;NGbPno1PPvkEeXl5SEpKAgD06dOn3n0fPnwYUVFRiImJkVtuQLv2zKNcYeFhLeYYNBWVSgWNRuPV&#10;cQkLC4MkOmAu+1H2Ng5bObSa5BZx/GvOoCnxWnS6YhQWWRAelSZ7G4e9AuUVNkWPfWVlJfR6fYv4&#10;+ftLeXk5oqOjW8wVEF8TRRFmsxnR0dEMtuQmO6QNHjwYy5cvdz++6aab3Ge+at70a0LaLbfcAgDI&#10;zs5GdHQ0IiIiPJ4rOjoay5Ytw+DBgxEZGXljr4CoESTJhUpzjtJlBCkBYZEp12/2s0rLVQAVviuH&#10;iChAyQ5p3bt3R/fu3T2WiaKI3r17o7Cweg5Ks9mMm266CcOHD8fx48cxcOBAdO3aFd9//z2eeuop&#10;2Gw2PPXUU4iOjobT6cTChQv5LYuIiIioHjd0wVelUsFkMuHuu+/GihUrcO7cOWzYsMHd8VGj0SA0&#10;NBQAkJeXh3feecfdPjU1FX/729+a5EUQeUul1iOudT/Z7S3lmT6shoiIqK4b7pXXo0cPHD58GLm5&#10;uXj44YfdHR579uyJnJwcd0h766238NJLL6G8vBzJyclBP8tAlTUfDps3dxlKPqslWAmC/DtCBTTu&#10;Zg8iIqLGapJbJ7RaLVJT685DeW0n2/j4eMTHxzfFLpu18WNuRn5h3T42xcXFuHD+AgbdOqje7dq3&#10;47EjIiIKFry/VQGL/2f0/2/vzmOjKhc2gD9npnQ60ym0hc5AS1uglIKIcDVIMYKgt5UiW9SiH4rI&#10;cg0JLsiWi2ICqcmNLBKhBWIgYBoIoMQlRBEQiyTKJ0EM1SkqiN0rbbHbtLOe9/uD2947TMUOX2fO&#10;O8zzS/hjhvcMTw9ve56etdv3S0tLceDAL1j/zzkhThSJVHjc7T0frfL+WEREFFosaRSRVK8Lf1y7&#10;EOBS/YKShYiIqDssaRp4cVUxKquv+73vcDjQ3Kxg9v+80+1yry57FFMeHBnseERERCQBljQNVFRd&#10;R2WNG9HGxJv+Jg7ok4Q6//6GtqYraG3zf5ID3R5FF4XYvuk9Hu/saAxiGiIiIn8saRqJijbDGDuw&#10;x+Pbmn4NYprIoyhRAa1/1eMMYhoiIiJ/LGlEFHJCqIEMDl4QIiKJsaQRUYgJNNR8E9AS1kRLkLIQ&#10;EcmLJY2IQiYzw4p33poX8HKxsZF982siikwsaUQUMokJsfj7lNFaxyAiCgs9fy4OEREREYUMSxoR&#10;ERGRhFjSiIiIiCTEkkZEREQkIV44oBGvpwPOjm4eLfCneK8oIiKiSMKSphFnRwOcHQ1axyAiIiJJ&#10;saRpxGQeDFPfwT0e31Dzv0FME3lUrwP11YHcUFUAyAxWHCIiIj8saVpRFCiKXusUEUuni0ZcwvAe&#10;j3e0XwtiGiIiIn8saRSZFB2iYxJ6PNztbAliGCIiIn+8upOIiIhIQixpRERERBJiSSMiIiKSEEsa&#10;ERERkYRY0oiIiIgkxJJGREREJCGWNCIiIiIJsaQRERERSYg3s9WI29WK9raaAJbgA9aJiIgiCUua&#10;BhLiTWhuaQdQ7/O+x+NBR0cH4uLi/JYx9jcjxsD/rt4j4PW6ej5aeIOYhYiIyB+3+hp4b9c/un2/&#10;tLQUBw4cwL/+tTbEiSKP6nXiet25AJfyL89ERETBwpJGEUmnNyB+wOgejw/s0DQREdH/H0saRSgF&#10;+ihjj0frFH6rEBFRaEm55XG5XKioqOh63dbWpmEauiMJL5yO6z0e7vU6AJiCl4eIiOgmUpa0lpYW&#10;HD58uOt1eXm5hmnoTqSqbrQ0lgW4VGJQshAREXVHypLWv39/rFy5suv122+/rWEauhPp9AYkWP7W&#10;4/HtrRV/PYiIiKgXSVnSFEWBwWDoeq3T8Z671NsU6HT6QEYHMQsREZE/bnmIiIiIJMSSRkRERCQh&#10;ljQiIiIiCbGkEREREUmIJY2IiIhIQixpRERERBJiSSMiIiKSEEsaERERkYRY0oiIiIgkJOUTB4iC&#10;TQgPOtpqezze7W4DH7BOREShxJJGEUmoHrQ1/xrgUpagZCEiIuoOD3cSERERSYh70igi6fQG9Os/&#10;usfjO9qqg5iGiIjIH0saRSgFUX2MPR6t0/UJYhYiIiJ/PNxJREREJCGWNCIiIiIJsaQRERERSYgl&#10;jYiIiEhCLGlEREREEmJJIyIiIpIQSxoRERGRhFjSiIiIiCTEkkZEREQkIT5xgCKTUOF2tfZ4uFd1&#10;ATAFLw8R0R2iqqoKZ86cQUpKCpKTk5GcnAyj0QhFUbSOFnZY0igiqaoLTfUXA1wqPihZiIjuJG63&#10;G1evXsXVq1e73ouPj0dycnJXcbNYLOjTh4/b+yssaRRxZk3/G2ZMGxvwcvwtkIjo9jQ1NaGpqQk2&#10;mw0AoNfrYbFYuva0JScnIyEhATodz8L6b2FR0txuN+rq6hAVFRZxb1tdXR1aW1tRWVmpdZSwYbfb&#10;0d7eDrfbrXWUsNHU1AQAaG9v1zhJ+Kivr4fBYEBbW5vWUcJGbW0tHA4HjEaj1lHCgqqqqK2thdfr&#10;Dftt3fXr1/9yjNfrRW1tLWpra3H+/HkAgNFoxKBBg7pKW0pKSsTPn7CYCaNHj8axY8dgMBh65fOq&#10;qqpgMBiQlJTUK5/XW+rq6lBWVobi4mKto/i5fPkyLBYL+vbtq3UUHw0NDfjjjz+QmZmpdRQfHo8H&#10;ly9fRmpqKmJjY7WO46OyshKKomDw4MFaR/Fht9tRWVmJzMxM6PV6reP4+OWXX2A2mzFo0CCto/ho&#10;aWnBtWvXMHz4cK2j+CktLUVqairi4+U6TaC+vh5Op1O6+e/xeGCz2TBixAjExMRoHcdHVVUV9Hp9&#10;j+e/2Wy+rX+no6MD165dQ1xcHDweD49eAFCEEELrEH/F7XbD4XD02ucdOXIEFosFkyZN6rXP7A02&#10;mw3Hjh3DihUrtI7iZ9euXZgyZQpGjhypdRQf58+fh81mw/z587WO4qO9vR07duzA3LlzkZaWpnUc&#10;H8eOHQMATJs2TeMkvsrLy/H+++9j2bJl0v32XFxcjPT0dEyePFnrKD4uXbqEkpISLF26VOsofrZs&#10;2YLp06dj1KhRWkfxcebMGdTX1+Pxxx/XOooPh8OBwsJCPP/88xgwYIDWcXwcOXIEJpMJeXl5PRpf&#10;VVWFDz/8sEdjdTodUlJSkJGRgYyMDFgsFpaz/xIWe9L69OnTqycYGo1GmEwmxMXF9dpn9obY2FgY&#10;DAbpcgGAwWBAbGysdNlMJhNiYmKky6XX66VdZ50FSLZcZrMZBoMBZrMZJpNcV9LGxMTAaDRKt85i&#10;Y2OlnP+AvD8zjEajlOssKiqqa/7Lls1oNAY0//9qT2BcXByGDRuGjIwMDBkyRLo9hzIJi5JGRERE&#10;4Yl7y25fRJa0SZMm9dr5bZFi5syZ0u2Cl5nBYEB+fj4sFovWUcKGxWJBfn4+vzcDkJqaihkzZmgd&#10;I6yMGTMGLpdL6xhhZdKkSQGfJ2o2m7v2lg0dOpR7y25TRJa05ORkrSOEnaFDh2odIazo9XrpLmaQ&#10;nclk4joLUFxcnHSHxmTHXzYDF+g2My0tDS+99BL3lvWCiCxpsoqOjka/fv20jhFWZD2HT2ayne8V&#10;Dsxms3QXM8guPj6eNysNgKIo6Nevn3RXNt+OO+FrkEVYXN1JREREFGl4a18iIiIiCbGkEREREUmI&#10;JY2IiIhIQixpRERERBJiSSMiIiKSEG/BIYkffvgBBQUFSE9PR1tbG7Zs2cJL/v9NCIGNGzeivLwc&#10;jY2NWLhw4Z8+d/L06dNYuXIlysvLkZOTg6KiIiQkJIQ4sfacTidWr16NmJgY/Prrr1i3bh3GjRt3&#10;y2U8Hg/y8vKQn5+PF154IURJ5dHY2Ijly5djyJAh+Omnn7B161akpKT86Xiv14tDhw7hq6++QnZ2&#10;NubMmSPdw8SD7cqVK3jttdeQkZGBuro6bNu2rduHa9vtdqxbtw4ejwcxMTGorq7G1q1bYbVaNUgt&#10;p8rKSrzzzjtQFAWbNm3SOg7JQpDm7Ha7SE1NFW+88YZQVVUMHjxYvPjii1rHksaePXuEoiiiublZ&#10;7N+/X8TExIiff/7Zb1xFRYUYNWqUyM3NFdHR0QKAWLBgQegDS2DVqlUiNTVVqKoq1q1bJwYOHCia&#10;m5tvucz69esFAFFYWBiilPJQVVXMmDFD5OTkCCGEePLJJ8X48eOF1+vtdnxjY6OYOnWqmDFjhmht&#10;bQ1lVGm4XC4xcuRI8fLLLwshhBg9erR49tlnux27ePFiER0dLdrb24WqqmL48OFi1qxZoYwrLY/H&#10;I/bs2SOGDRsmAIglS5ZoHYkkwsOdEvj4449RWVmJAQMGQFEUWCwW7N27F3a7XetoUti+fTuMRiPM&#10;ZjOsViscDgd2797tN+7SpUs4e/YsPv/8c+zbtw8A8PXXX4c4rfacTifeffdd9O/fH4qiwGq1oq6u&#10;DkeOHPnTZUpKSvDee++FMKVcfvvtNxw9erTrbvRWqxXnzp3Dt99+6zdWVVU89dRTKCsrw4EDB7rd&#10;cxQJTp48iUuXLqF///4AbqyzQ4cOoaGhwW/sqVOn4HK5cPHiRSiKgqSkJFy+fDnUkaWk1+uxaNEi&#10;LF++HAB4l37ywZImgW+++QbAjScOAEBUVBTsdjsuXryoZSwptLa2orS0FFFRN47Md97JurvylZOT&#10;g759+wIAJk6cCAAYO3ZsiJLKw2azoaWlxWc+Af+ZZzdraGjA/v37MX/+/JBllE3nuum8Q37nPOtu&#10;nX300Uc4efIk8vLycPLkSZw9exYiAu8JfvPPLb1eD7fbjXPnzvmNnTBhAgDgiSeewGeffYaysjKs&#10;Xr06dGHDAO/ST91hSZNAdXU1AECn8/3vqKmp0SKOVH7//Xd4vV7odDqf3zBra2tvuZzNZoNer8fK&#10;lSuDHVE6VVVVAHo2n1RVxeuvv44333zTb3wk6fwevHlD2d06O3jwIIAb50oePXoUEydOxKuvvhpx&#10;RS2QeVZUVITs7GxUV1dj+vTpmDZtGhYsWBCSnEThLHJ/KktMVVUA3O3dnc4N4a3WjRAChYWF2LBh&#10;A7Kzs0MVTRo3r5tbzafCwkLMnTsXVqs1okvazW41z2w2GwBgwYIF2LVrFxITE7F9+/auohcpbl43&#10;t1pndrsdcXFxyM/Ph6IoOHjwIAoKCkKSkyic8aeyBFJTU31ed25U09PTtYgjlYEDB3YdrgN6tm6K&#10;i4uRlpaGtWvXQggBh8MR9JwyCWQ+bdu2DfPmzYPVasVbb70FAFi7di1KSkqCnlMmneuss2jcap11&#10;lllVVdGnTx9kZWVBVdWuPUuRYvDgwT6v/2ydCSEwZ84c1NTU4NChQ9i8eTMAYOvWrfB4PKEJSxSm&#10;WNIkMGXKFADoKhOqqiIxMRFjxozRMJUczGYz7r//frhcLgghujYEDz30EIAbJyTv2LEDXq8XAPDj&#10;jz9i3759WLRoES5cuICioiKUlpZqll8Ld911F5KSknzmE3BjngkhcPjwYRw8eBBCCCxZsgQLFy7E&#10;woULce+99wIAsrOzkZycrFl+LUyePBk6nQ5OpxMAfOaZ1+vFzp07ceLECQD/Ob+q87Ce0WiETqdD&#10;WlqaBsm1M3XqVADwWWcmkwnjx4+H3W7H5s2bceHCBbhcLnz33XdISUmBoih45ZVXYLVau76niegW&#10;tLiklHy5XC5xzz33iBUrVgiPxyMGDhwoCgoKtI4ljU8++UQoiiJqa2vF3r17RWJioqipqRFer1ck&#10;JiYKAOL48eOisbFRZGZmCgBdf6KiokR7e7vWX0LIbdy4UQwYMEC43W6xZs0aMWrUKOFwOERNTY1Q&#10;FEUAEBUVFT7LFBQURPQtOBYvXiwmTpwohBBi1qxZ4rHHHhOqqoovv/xSABD9+vUTHo9H2Gw2YTKZ&#10;xJIlS4SqquLuu+8WTz/9tMZfQeh5vV7x4IMPikWLFglVVUVmZqZYtWqVEEKInTt3CgBi/PjxQlVV&#10;MXnyZJGeni5cLpdwOp3CYrGIpUuXavwVyGXTpk0CgHjmmWe0jkIS0a9fv369VgWRbtDr9Zg9ezaO&#10;Hz+OkpISPProo1izZg3PSfu3ESNGICsrC8XFxaioqEBRURGGDx8ORVHQ0dGBvn37YtmyZfj000/h&#10;8Xgwbty4rj85OTnIy8vT+ksIuQceeAA6nQ4ffPAB2tvbsXv3biQkJMBkMqGqqgpjx47FvHnzfM5D&#10;a25uhsFgwMMPP4xhw4ZpmD70FEVBbm4urly5ghMnTiA+Ph6FhYUwGAyIj49HWVkZZs6ciUceeQRJ&#10;SUnIzc3FF198gYsXLyIrKwtbtmzpujI0UiiKgtmzZ+P06dMoKSnBhAkTsH79euh0OsTHx8Nms+G5&#10;557Dfffdh5kzZ6Kurg4nTpzA6dOnkZubiw0bNvCKRtw4HHzq1Cl8//33yMrKgslkgk6nQ0ZGBrcB&#10;BEUI7m8mIiIikg3PSSMiIiKSEEsaERERkYRY0oiIiIgkxJJGREREJCGWNCIiIiIJsaQRERERSYgl&#10;jYiIiEhCLGlEREREEmJJIyIiIpIQSxoRERGRhFjSiIiIiCTEkkZEREQkof8DsE93dmbYKQwAAAAA&#10;SUVORK5CYIJ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AoAAAAAAIdO4kAAAAAAAAAAAAAAAAAKAAAAZHJzL19yZWxzL1BLAwQUAAAA&#10;CACHTuJAqiYOvrYAAAAhAQAAGQAAAGRycy9fcmVscy9lMm9Eb2MueG1sLnJlbHOFj0FqwzAQRfeF&#10;3EHMPpadRSjFsjeh4G1IDjBIY1nEGglJLfXtI8gmgUCX8z//PaYf//wqfillF1hB17QgiHUwjq2C&#10;6+V7/wkiF2SDa2BSsFGGcdh99GdasdRRXlzMolI4K1hKiV9SZr2Qx9yESFybOSSPpZ7Jyoj6hpbk&#10;oW2PMj0zYHhhiskoSJPpQFy2WM3/s8M8O02noH88cXmjkM5XdwVislQUeDIOH2HXRLYgh16+PDbc&#10;AVBLAwQUAAAACACHTuJAeee6BAQBAAATAgAAEwAAAFtDb250ZW50X1R5cGVzXS54bWyVkcFOwzAM&#10;hu9IvEOUK2pTdkAIrd2BjiMgNB4gStw2onGiOJTt7Um6TYKJIe0Y29/vL8lytbUjmyCQcVjz27Li&#10;DFA5bbCv+fvmqbjnjKJELUeHUPMdEF8111fLzc4DsUQj1XyI0T8IQWoAK6l0HjB1OhesjOkYeuGl&#10;+pA9iEVV3QnlMALGIuYM3ixb6OTnGNl6m8p7E489Z4/7ubyq5sZmPtfFn0SAkU4Q6f1olIzpbmJC&#10;feJVHJzKRM4zNBhPN0n8zIbc+e30c8GBe0mPGYwG9ipDfJY2mQsdSGj3hQGm8v+QbGmpcF1nFJRt&#10;oDZhbzAdrc6lw8K1Tl0avp6pY7aYv7T5BlBLAQIUABQAAAAIAIdO4kB557oEBAEAABMCAAATAAAA&#10;AAAAAAEAIAAAABNdAABbQ29udGVudF9UeXBlc10ueG1sUEsBAhQACgAAAAAAh07iQAAAAAAAAAAA&#10;AAAAAAYAAAAAAAAAAAAQAAAA4FoAAF9yZWxzL1BLAQIUABQAAAAIAIdO4kCKFGY80QAAAJQBAAAL&#10;AAAAAAAAAAEAIAAAAARbAABfcmVscy8ucmVsc1BLAQIUAAoAAAAAAIdO4kAAAAAAAAAAAAAAAAAE&#10;AAAAAAAAAAAAEAAAAAAAAABkcnMvUEsBAhQACgAAAAAAh07iQAAAAAAAAAAAAAAAAAoAAAAAAAAA&#10;AAAQAAAA/lsAAGRycy9fcmVscy9QSwECFAAUAAAACACHTuJAqiYOvrYAAAAhAQAAGQAAAAAAAAAB&#10;ACAAAAAmXAAAZHJzL19yZWxzL2Uyb0RvYy54bWwucmVsc1BLAQIUABQAAAAIAIdO4kCvEotK1wAA&#10;AAUBAAAPAAAAAAAAAAEAIAAAACIAAABkcnMvZG93bnJldi54bWxQSwECFAAUAAAACACHTuJAFg6F&#10;uHQDAADSBwAADgAAAAAAAAABACAAAAAmAQAAZHJzL2Uyb0RvYy54bWxQSwECFAAKAAAAAACHTuJA&#10;AAAAAAAAAAAAAAAACgAAAAAAAAAAABAAAADGBAAAZHJzL21lZGlhL1BLAQIUABQAAAAIAIdO4kBh&#10;sOlywFUAALtVAAAUAAAAAAAAAAEAIAAAAO4EAABkcnMvbWVkaWEvaW1hZ2UxLnBuZ1BLBQYAAAAA&#10;CgAKAFICAABIXgAAAAA=&#10;">
                      <o:lock v:ext="edit" aspectratio="f"/>
                      <v:shape id="_x0000_s1026" o:spid="_x0000_s1026" o:spt="75" alt="11.8 Normal vs Model vs YQDPPermutation" type="#_x0000_t75" style="position:absolute;left:4323;top:7468;height:2525;width:4039;" filled="f" o:preferrelative="t" stroked="f" coordsize="21600,21600" o:gfxdata="UEsDBAoAAAAAAIdO4kAAAAAAAAAAAAAAAAAEAAAAZHJzL1BLAwQUAAAACACHTuJAAIkfTr4AAADb&#10;AAAADwAAAGRycy9kb3ducmV2LnhtbEWP3YrCMBSE7wXfIRxh7zSpF/50jSIuC7IoaN0HODTHttic&#10;1Cb+7D69EQQvh5n5hpkt7rYWV2p95VhDMlAgiHNnKi40/B6++xMQPiAbrB2Thj/ysJh3OzNMjbvx&#10;nq5ZKESEsE9RQxlCk0rp85Is+oFriKN3dK3FEGVbSNPiLcJtLYdKjaTFiuNCiQ2tSspP2cVqWJ7P&#10;21XYf/0kp+34ssnUbvh/XGr90UvUJ4hA9/AOv9pro2E6hueX+APk/A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AIkfTr4A&#10;AADbAAAADwAAAAAAAAABACAAAAAiAAAAZHJzL2Rvd25yZXYueG1sUEsBAhQAFAAAAAgAh07iQDMv&#10;BZ47AAAAOQAAABAAAAAAAAAAAQAgAAAADQEAAGRycy9zaGFwZXhtbC54bWxQSwUGAAAAAAYABgBb&#10;AQAAtwMAAAAA&#10;">
                        <v:fill on="f" focussize="0,0"/>
                        <v:stroke on="f"/>
                        <v:imagedata r:id="rId11" o:title=""/>
                        <o:lock v:ext="edit" aspectratio="t"/>
                      </v:shape>
                      <v:shape id="_x0000_s1026" o:spid="_x0000_s1026" o:spt="202" type="#_x0000_t202" style="position:absolute;left:4424;top:7075;height:583;width:3352;" filled="f" stroked="f" coordsize="21600,21600" o:gfxdata="UEsDBAoAAAAAAIdO4kAAAAAAAAAAAAAAAAAEAAAAZHJzL1BLAwQUAAAACACHTuJAN83jR78AAADb&#10;AAAADwAAAGRycy9kb3ducmV2LnhtbEWPQWvCQBSE7wX/w/IEb3UToUWja5CAtIgeTL14e2afSTD7&#10;Nma3Gvvr3UKhx2FmvmEWaW8acaPO1ZYVxOMIBHFhdc2lgsPX+nUKwnlkjY1lUvAgB+ly8LLARNs7&#10;7+mW+1IECLsEFVTet4mUrqjIoBvbljh4Z9sZ9EF2pdQd3gPcNHISRe/SYM1hocKWsoqKS/5tFGyy&#10;9Q73p4mZ/jTZx/a8aq+H45tSo2EczUF46v1/+K/9qRXMZvD7JfwAuXwC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DfN40e/&#10;AAAA2wAAAA8AAAAAAAAAAQAgAAAAIgAAAGRycy9kb3ducmV2LnhtbFBLAQIUABQAAAAIAIdO4kAz&#10;LwWeOwAAADkAAAAQAAAAAAAAAAEAIAAAAA4BAABkcnMvc2hhcGV4bWwueG1sUEsFBgAAAAAGAAYA&#10;WwEAALgDAAAAAA==&#10;">
                        <v:fill on="f" focussize="0,0"/>
                        <v:stroke on="f" weight="0.5pt"/>
                        <v:imagedata o:title=""/>
                        <o:lock v:ext="edit" aspectratio="f"/>
                        <v:textbox>
                          <w:txbxContent>
                            <w:p>
                              <w:pPr>
                                <w:spacing w:line="240" w:lineRule="auto"/>
                                <w:ind w:left="0" w:leftChars="0" w:firstLine="0" w:firstLineChars="0"/>
                                <w:jc w:val="center"/>
                                <w:rPr>
                                  <w:rFonts w:hint="default" w:eastAsia="宋体"/>
                                  <w:sz w:val="16"/>
                                  <w:szCs w:val="20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/>
                                  <w:sz w:val="16"/>
                                  <w:szCs w:val="20"/>
                                  <w:lang w:val="en-US" w:eastAsia="zh-CN"/>
                                </w:rPr>
                                <w:t>R2(0.0, 0.972), Q2(0.0,-0.196 )</w:t>
                              </w:r>
                            </w:p>
                          </w:txbxContent>
                        </v:textbox>
                      </v:shape>
                      <w10:wrap type="none"/>
                      <w10:anchorlock/>
                    </v:group>
                  </w:pict>
                </mc:Fallback>
              </mc:AlternateContent>
            </w: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firstLine="0" w:firstLineChars="0"/>
        <w:jc w:val="both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upplementary</w:t>
      </w:r>
      <w:r>
        <w:rPr>
          <w:rFonts w:hint="eastAsia"/>
          <w:b/>
          <w:bCs/>
          <w:color w:val="auto"/>
          <w:sz w:val="24"/>
          <w:szCs w:val="24"/>
          <w:lang w:val="en-US" w:eastAsia="zh-CN"/>
        </w:rPr>
        <w:t xml:space="preserve"> Figure 1 </w:t>
      </w:r>
      <w:r>
        <w:rPr>
          <w:rFonts w:hint="eastAsia"/>
          <w:color w:val="auto"/>
          <w:sz w:val="24"/>
          <w:szCs w:val="24"/>
          <w:lang w:val="en-US" w:eastAsia="zh-CN"/>
        </w:rPr>
        <w:t>OPLS-DA 200 permutation test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firstLine="0" w:firstLineChars="0"/>
        <w:jc w:val="both"/>
        <w:textAlignment w:val="auto"/>
        <w:rPr>
          <w:rFonts w:hint="eastAsia"/>
          <w:color w:val="auto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firstLine="0" w:firstLineChars="0"/>
        <w:jc w:val="both"/>
        <w:textAlignment w:val="auto"/>
        <w:rPr>
          <w:rFonts w:hint="eastAsia"/>
          <w:color w:val="auto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firstLine="0" w:firstLineChars="0"/>
        <w:jc w:val="both"/>
        <w:textAlignment w:val="auto"/>
        <w:rPr>
          <w:rFonts w:hint="default" w:ascii="Times New Roman" w:hAnsi="Times New Roman" w:eastAsia="宋体"/>
          <w:color w:val="auto"/>
          <w:sz w:val="21"/>
          <w:szCs w:val="21"/>
          <w:lang w:val="en-US" w:eastAsia="zh-CN"/>
        </w:rPr>
        <w:sectPr>
          <w:pgSz w:w="11906" w:h="16838"/>
          <w:pgMar w:top="1140" w:right="1800" w:bottom="1140" w:left="1281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1" w:restart="continuous"/>
          <w:cols w:space="0" w:num="1"/>
          <w:rtlGutter w:val="0"/>
          <w:docGrid w:type="lines" w:linePitch="312" w:charSpace="0"/>
        </w:sect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upplementar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y</w:t>
      </w:r>
      <w:r>
        <w:rPr>
          <w:rFonts w:hint="eastAsia"/>
          <w:b/>
          <w:bCs/>
          <w:color w:val="auto"/>
          <w:sz w:val="24"/>
          <w:szCs w:val="24"/>
          <w:lang w:val="en-US" w:eastAsia="zh-CN"/>
        </w:rPr>
        <w:t xml:space="preserve"> Table 2</w:t>
      </w:r>
      <w:r>
        <w:rPr>
          <w:rFonts w:hint="eastAsia"/>
          <w:color w:val="auto"/>
          <w:sz w:val="24"/>
          <w:szCs w:val="24"/>
          <w:lang w:val="en-US" w:eastAsia="zh-CN"/>
        </w:rPr>
        <w:t xml:space="preserve"> Multiple comparative analysis of differential metabolites in lung tissue under positive ion mode.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↑</w:t>
      </w:r>
      <w:r>
        <w:rPr>
          <w:rFonts w:hint="eastAsia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：Up-regulated，</w:t>
      </w:r>
      <w:r>
        <w:rPr>
          <w:rFonts w:hint="eastAsia" w:cs="Times New Roman"/>
          <w:i/>
          <w:iCs/>
          <w:color w:val="auto"/>
          <w:kern w:val="0"/>
          <w:sz w:val="24"/>
          <w:szCs w:val="24"/>
          <w:u w:val="none"/>
          <w:lang w:val="en-US" w:eastAsia="zh-CN" w:bidi="ar"/>
        </w:rPr>
        <w:t>P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>＜</w:t>
      </w:r>
      <w:r>
        <w:rPr>
          <w:rFonts w:hint="eastAsia"/>
          <w:color w:val="auto"/>
          <w:sz w:val="24"/>
          <w:szCs w:val="24"/>
          <w:vertAlign w:val="baseline"/>
          <w:lang w:val="en-US" w:eastAsia="zh-CN"/>
        </w:rPr>
        <w:t>0.05；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↑↑</w:t>
      </w:r>
      <w:r>
        <w:rPr>
          <w:rFonts w:hint="eastAsia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：Up-regulated，</w:t>
      </w:r>
      <w:r>
        <w:rPr>
          <w:rFonts w:hint="eastAsia"/>
          <w:i/>
          <w:iCs/>
          <w:color w:val="auto"/>
          <w:sz w:val="24"/>
          <w:szCs w:val="24"/>
          <w:vertAlign w:val="baseline"/>
          <w:lang w:val="en-US" w:eastAsia="zh-CN"/>
        </w:rPr>
        <w:t>P</w:t>
      </w:r>
      <w:r>
        <w:rPr>
          <w:rFonts w:hint="eastAsia"/>
          <w:color w:val="auto"/>
          <w:sz w:val="24"/>
          <w:szCs w:val="24"/>
          <w:vertAlign w:val="baseline"/>
          <w:lang w:val="en-US" w:eastAsia="zh-CN"/>
        </w:rPr>
        <w:t>＜0.01；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↓</w:t>
      </w:r>
      <w:r>
        <w:rPr>
          <w:rFonts w:hint="eastAsia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：Down-regulated，</w:t>
      </w:r>
      <w:r>
        <w:rPr>
          <w:rFonts w:hint="eastAsia" w:cs="Times New Roman"/>
          <w:i/>
          <w:iCs/>
          <w:color w:val="auto"/>
          <w:kern w:val="0"/>
          <w:sz w:val="24"/>
          <w:szCs w:val="24"/>
          <w:u w:val="none"/>
          <w:lang w:val="en-US" w:eastAsia="zh-CN" w:bidi="ar"/>
        </w:rPr>
        <w:t>P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>＜</w:t>
      </w:r>
      <w:r>
        <w:rPr>
          <w:rFonts w:hint="eastAsia"/>
          <w:color w:val="auto"/>
          <w:sz w:val="24"/>
          <w:szCs w:val="24"/>
          <w:vertAlign w:val="baseline"/>
          <w:lang w:val="en-US" w:eastAsia="zh-CN"/>
        </w:rPr>
        <w:t>0.05；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↓↓</w:t>
      </w:r>
      <w:r>
        <w:rPr>
          <w:rFonts w:hint="eastAsia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：Down-regulated，</w:t>
      </w:r>
      <w:r>
        <w:rPr>
          <w:rFonts w:hint="eastAsia" w:cs="Times New Roman"/>
          <w:i/>
          <w:iCs/>
          <w:color w:val="auto"/>
          <w:kern w:val="0"/>
          <w:sz w:val="24"/>
          <w:szCs w:val="24"/>
          <w:u w:val="none"/>
          <w:lang w:val="en-US" w:eastAsia="zh-CN" w:bidi="ar"/>
        </w:rPr>
        <w:t>P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>＜</w:t>
      </w:r>
      <w:r>
        <w:rPr>
          <w:rFonts w:hint="eastAsia"/>
          <w:color w:val="auto"/>
          <w:sz w:val="24"/>
          <w:szCs w:val="24"/>
          <w:vertAlign w:val="baseline"/>
          <w:lang w:val="en-US" w:eastAsia="zh-CN"/>
        </w:rPr>
        <w:t>0.01.</w:t>
      </w:r>
    </w:p>
    <w:tbl>
      <w:tblPr>
        <w:tblStyle w:val="20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7"/>
        <w:gridCol w:w="3137"/>
        <w:gridCol w:w="1611"/>
        <w:gridCol w:w="996"/>
        <w:gridCol w:w="996"/>
        <w:gridCol w:w="996"/>
        <w:gridCol w:w="1002"/>
        <w:gridCol w:w="997"/>
        <w:gridCol w:w="997"/>
        <w:gridCol w:w="997"/>
        <w:gridCol w:w="100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vMerge w:val="restart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146" w:type="pct"/>
            <w:vMerge w:val="restart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ifferential metabolites</w:t>
            </w:r>
          </w:p>
        </w:tc>
        <w:tc>
          <w:tcPr>
            <w:tcW w:w="549" w:type="pct"/>
            <w:vMerge w:val="restart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olecular Formula</w:t>
            </w:r>
          </w:p>
        </w:tc>
        <w:tc>
          <w:tcPr>
            <w:tcW w:w="1478" w:type="pct"/>
            <w:gridSpan w:val="4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rmal vs Model</w:t>
            </w:r>
          </w:p>
        </w:tc>
        <w:tc>
          <w:tcPr>
            <w:tcW w:w="1480" w:type="pct"/>
            <w:gridSpan w:val="4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odel vs YQD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vMerge w:val="continue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46" w:type="pct"/>
            <w:vMerge w:val="continue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549" w:type="pct"/>
            <w:vMerge w:val="continue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IP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C</w:t>
            </w:r>
          </w:p>
        </w:tc>
        <w:tc>
          <w:tcPr>
            <w:tcW w:w="370" w:type="pc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rends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IP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C</w:t>
            </w:r>
          </w:p>
        </w:tc>
        <w:tc>
          <w:tcPr>
            <w:tcW w:w="371" w:type="pc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ren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TM_2549</w:t>
            </w:r>
          </w:p>
        </w:tc>
        <w:tc>
          <w:tcPr>
            <w:tcW w:w="1146" w:type="pct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iclobutrazol</w:t>
            </w:r>
          </w:p>
        </w:tc>
        <w:tc>
          <w:tcPr>
            <w:tcW w:w="549" w:type="pct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</w:p>
        </w:tc>
        <w:tc>
          <w:tcPr>
            <w:tcW w:w="369" w:type="pct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369" w:type="pct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50 </w:t>
            </w:r>
          </w:p>
        </w:tc>
        <w:tc>
          <w:tcPr>
            <w:tcW w:w="369" w:type="pct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732</w:t>
            </w:r>
          </w:p>
        </w:tc>
        <w:tc>
          <w:tcPr>
            <w:tcW w:w="370" w:type="pct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  <w:tc>
          <w:tcPr>
            <w:tcW w:w="369" w:type="pct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369" w:type="pct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62 </w:t>
            </w:r>
          </w:p>
        </w:tc>
        <w:tc>
          <w:tcPr>
            <w:tcW w:w="369" w:type="pct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35 </w:t>
            </w:r>
          </w:p>
        </w:tc>
        <w:tc>
          <w:tcPr>
            <w:tcW w:w="371" w:type="pct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TM_99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RIC ACI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3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73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24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69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TM_1593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AICAr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47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81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5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64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TM_1722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ethyl 2-(propanoylamino)benzoat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24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97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↑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97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11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TM_1726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ethyl n-acetylanthranilat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34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89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↑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58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52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TM_1851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PC O-22: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71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94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9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1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63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TM_2043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EU-ILE-IL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29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8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48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00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TM_2085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yrosinamid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97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5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23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39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TM_2390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lutamyllysin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57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2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7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99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TM_2400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lu Gln Leu Val Arg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3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84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7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13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TM_2493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metine N-oxid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33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64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06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01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TM_2527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ocosan-1-amin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44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28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39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42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TM_2556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-(2-Aminoethyl)pyridin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49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97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2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56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TM_2714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ustroinuli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87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1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↑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2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84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TM_2730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sn-Arg-Arg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17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93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15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00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TM_2866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H-12(13)-EpOD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5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8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8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49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70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TM_2896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earic aci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75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64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↑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13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57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TM_2922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8Z,11Z)-14,15-Epoxy-8,11-icosadienoic aci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0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69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↑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07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91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TM_3038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-methoxy-2-methyl-6-[(E)-2-nitroethenyl]-2,3-dihydro-1-benzofura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35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94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↑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84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71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TM_307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M 8: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49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6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1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24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95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TM_3218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-cyclopropyl-5-(2-pyrrolidin-3-yloxyphenyl)-1,2,4-oxadiazol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7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66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8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89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85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TM_3483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-Oxo-8(14)-podocarpen-18-oic aci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6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73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↑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14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22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TM_3981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2E)-2-[2-(1,2,4a,5-Tetramethyl-1,2,3,4,4a,7,8,8a-octahydro-1-naphthalenyl)ethyl]-2-butenedioic aci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66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64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64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49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TM_72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al Cys Ser Arg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4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22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↑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45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05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TM_776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G(16:0/0:0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0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58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↑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05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87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TM_811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E O-18:2_18: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54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81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64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15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TM_886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E(18:2(9Z,12Z)/PGE2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9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62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69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50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TM_2356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oline Alfoscerat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75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3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↓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27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42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↑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TM_423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gesteron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26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5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↓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37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572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TM_1553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-Chloro-4-phenyl-2,3,4,5-tetrahydro-1H-1,5-benzodiazepine-2-carbonitril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l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16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3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19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01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TM_2283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is Ile Thr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4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9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3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15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81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TM_2743</w:t>
            </w:r>
          </w:p>
        </w:tc>
        <w:tc>
          <w:tcPr>
            <w:tcW w:w="114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rg Pro Asp Val</w:t>
            </w:r>
          </w:p>
        </w:tc>
        <w:tc>
          <w:tcPr>
            <w:tcW w:w="54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7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67 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91</w:t>
            </w:r>
          </w:p>
        </w:tc>
        <w:tc>
          <w:tcPr>
            <w:tcW w:w="37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↓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95 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46 </w:t>
            </w:r>
          </w:p>
        </w:tc>
        <w:tc>
          <w:tcPr>
            <w:tcW w:w="37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↑</w:t>
            </w:r>
          </w:p>
        </w:tc>
      </w:tr>
    </w:tbl>
    <w:p>
      <w:pPr>
        <w:rPr>
          <w:rFonts w:hint="eastAsia"/>
          <w:b/>
          <w:bCs/>
          <w:color w:val="auto"/>
          <w:sz w:val="20"/>
          <w:szCs w:val="20"/>
          <w:lang w:val="en-US" w:eastAsia="zh-CN"/>
        </w:rPr>
      </w:pPr>
      <w:r>
        <w:rPr>
          <w:rFonts w:hint="eastAsia"/>
          <w:b/>
          <w:bCs/>
          <w:color w:val="auto"/>
          <w:sz w:val="20"/>
          <w:szCs w:val="20"/>
          <w:lang w:val="en-US" w:eastAsia="zh-CN"/>
        </w:rPr>
        <w:br w:type="page"/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upplementary</w:t>
      </w:r>
      <w:r>
        <w:rPr>
          <w:rFonts w:hint="eastAsia"/>
          <w:b/>
          <w:bCs/>
          <w:color w:val="auto"/>
          <w:sz w:val="24"/>
          <w:szCs w:val="24"/>
          <w:lang w:val="en-US" w:eastAsia="zh-CN"/>
        </w:rPr>
        <w:t xml:space="preserve">  Table 3</w:t>
      </w:r>
      <w:r>
        <w:rPr>
          <w:rFonts w:hint="eastAsia"/>
          <w:color w:val="auto"/>
          <w:sz w:val="24"/>
          <w:szCs w:val="24"/>
          <w:lang w:val="en-US" w:eastAsia="zh-CN"/>
        </w:rPr>
        <w:t xml:space="preserve"> Multiple comparative analysis of differential metabolites in lung tissue under negative ion mode.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↑</w:t>
      </w:r>
      <w:r>
        <w:rPr>
          <w:rFonts w:hint="eastAsia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：Up-regulated，</w:t>
      </w:r>
      <w:r>
        <w:rPr>
          <w:rFonts w:hint="eastAsia" w:cs="Times New Roman"/>
          <w:i/>
          <w:iCs/>
          <w:color w:val="auto"/>
          <w:kern w:val="0"/>
          <w:sz w:val="24"/>
          <w:szCs w:val="24"/>
          <w:u w:val="none"/>
          <w:lang w:val="en-US" w:eastAsia="zh-CN" w:bidi="ar"/>
        </w:rPr>
        <w:t>P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>＜</w:t>
      </w:r>
      <w:r>
        <w:rPr>
          <w:rFonts w:hint="eastAsia"/>
          <w:color w:val="auto"/>
          <w:sz w:val="24"/>
          <w:szCs w:val="24"/>
          <w:vertAlign w:val="baseline"/>
          <w:lang w:val="en-US" w:eastAsia="zh-CN"/>
        </w:rPr>
        <w:t>0.05；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↑↑</w:t>
      </w:r>
      <w:r>
        <w:rPr>
          <w:rFonts w:hint="eastAsia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：Up-regulated，</w:t>
      </w:r>
      <w:r>
        <w:rPr>
          <w:rFonts w:hint="eastAsia"/>
          <w:i/>
          <w:iCs/>
          <w:color w:val="auto"/>
          <w:sz w:val="24"/>
          <w:szCs w:val="24"/>
          <w:vertAlign w:val="baseline"/>
          <w:lang w:val="en-US" w:eastAsia="zh-CN"/>
        </w:rPr>
        <w:t>P</w:t>
      </w:r>
      <w:r>
        <w:rPr>
          <w:rFonts w:hint="eastAsia"/>
          <w:color w:val="auto"/>
          <w:sz w:val="24"/>
          <w:szCs w:val="24"/>
          <w:vertAlign w:val="baseline"/>
          <w:lang w:val="en-US" w:eastAsia="zh-CN"/>
        </w:rPr>
        <w:t>＜0.01；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↓</w:t>
      </w:r>
      <w:r>
        <w:rPr>
          <w:rFonts w:hint="eastAsia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：Down-regulated，</w:t>
      </w:r>
      <w:r>
        <w:rPr>
          <w:rFonts w:hint="eastAsia" w:cs="Times New Roman"/>
          <w:i/>
          <w:iCs/>
          <w:color w:val="auto"/>
          <w:kern w:val="0"/>
          <w:sz w:val="24"/>
          <w:szCs w:val="24"/>
          <w:u w:val="none"/>
          <w:lang w:val="en-US" w:eastAsia="zh-CN" w:bidi="ar"/>
        </w:rPr>
        <w:t>P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>＜</w:t>
      </w:r>
      <w:r>
        <w:rPr>
          <w:rFonts w:hint="eastAsia"/>
          <w:color w:val="auto"/>
          <w:sz w:val="24"/>
          <w:szCs w:val="24"/>
          <w:vertAlign w:val="baseline"/>
          <w:lang w:val="en-US" w:eastAsia="zh-CN"/>
        </w:rPr>
        <w:t>0.05；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↓↓</w:t>
      </w:r>
      <w:r>
        <w:rPr>
          <w:rFonts w:hint="eastAsia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：Down-regulated，</w:t>
      </w:r>
      <w:r>
        <w:rPr>
          <w:rFonts w:hint="eastAsia" w:cs="Times New Roman"/>
          <w:i/>
          <w:iCs/>
          <w:color w:val="auto"/>
          <w:kern w:val="0"/>
          <w:sz w:val="24"/>
          <w:szCs w:val="24"/>
          <w:u w:val="none"/>
          <w:lang w:val="en-US" w:eastAsia="zh-CN" w:bidi="ar"/>
        </w:rPr>
        <w:t>P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>＜</w:t>
      </w:r>
      <w:r>
        <w:rPr>
          <w:rFonts w:hint="eastAsia"/>
          <w:color w:val="auto"/>
          <w:sz w:val="24"/>
          <w:szCs w:val="24"/>
          <w:vertAlign w:val="baseline"/>
          <w:lang w:val="en-US" w:eastAsia="zh-CN"/>
        </w:rPr>
        <w:t>0.01.</w:t>
      </w:r>
    </w:p>
    <w:tbl>
      <w:tblPr>
        <w:tblStyle w:val="20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7"/>
        <w:gridCol w:w="5285"/>
        <w:gridCol w:w="1611"/>
        <w:gridCol w:w="751"/>
        <w:gridCol w:w="705"/>
        <w:gridCol w:w="728"/>
        <w:gridCol w:w="733"/>
        <w:gridCol w:w="751"/>
        <w:gridCol w:w="705"/>
        <w:gridCol w:w="728"/>
        <w:gridCol w:w="7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vMerge w:val="restart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146" w:type="pct"/>
            <w:vMerge w:val="restart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ifferential metabolites</w:t>
            </w:r>
          </w:p>
        </w:tc>
        <w:tc>
          <w:tcPr>
            <w:tcW w:w="549" w:type="pct"/>
            <w:vMerge w:val="restart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olecular Formula</w:t>
            </w:r>
          </w:p>
        </w:tc>
        <w:tc>
          <w:tcPr>
            <w:tcW w:w="1478" w:type="pct"/>
            <w:gridSpan w:val="4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rmal vs Model</w:t>
            </w:r>
          </w:p>
        </w:tc>
        <w:tc>
          <w:tcPr>
            <w:tcW w:w="1480" w:type="pct"/>
            <w:gridSpan w:val="4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odel vs YQD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4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54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IP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rend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IP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C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ren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PTM_762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-Thioinosin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28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1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9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3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PTM_856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-O-Feruloylquinic Aci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56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3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↑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8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3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PTM_139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cologanosid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6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88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↑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2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71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PTM_447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speretin Dihydrochalcon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07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69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↑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6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PTM_147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uti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23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5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↑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2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6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PTM_47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ric Aci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17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4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9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2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PTM_818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'-Fluoro-2'-hydroxy-4-methylchalcon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16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62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6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65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PTM_309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APSO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03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86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↑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6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96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PTM_490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glufanid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98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5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4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8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PTM_27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olemitol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94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82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↑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5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73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PTM_1428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5E)-5-(3,4-Dimethoxybenzylidene)-4-hydroxy-1,3-thiazol-2(5H)-on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92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4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↑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4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3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4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PTM_808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-(4-Chloroanilino)-5-oxopentanoic aci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lN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66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4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5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6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6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PTM_546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strone glucuronid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65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7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60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PTM_791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-Hydroxydecanoat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5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5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0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9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PTM_454</w:t>
            </w:r>
          </w:p>
        </w:tc>
        <w:tc>
          <w:tcPr>
            <w:tcW w:w="1146" w:type="pc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uanosine</w:t>
            </w:r>
          </w:p>
        </w:tc>
        <w:tc>
          <w:tcPr>
            <w:tcW w:w="549" w:type="pc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06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863</w:t>
            </w:r>
          </w:p>
        </w:tc>
        <w:tc>
          <w:tcPr>
            <w:tcW w:w="370" w:type="pc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063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37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37</w:t>
            </w:r>
          </w:p>
        </w:tc>
        <w:tc>
          <w:tcPr>
            <w:tcW w:w="371" w:type="pc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</w:tbl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lnNumType w:countBy="1" w:restart="continuous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仿宋_GB2312">
    <w:panose1 w:val="02010609030101010101"/>
    <w:charset w:val="86"/>
    <w:family w:val="auto"/>
    <w:pitch w:val="default"/>
    <w:sig w:usb0="00000001" w:usb1="080E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UxZDdjYWFhMmYyM2MyMzkzZTUzOTQwOGY4NGVjZjc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4977548C"/>
    <w:rsid w:val="5E0D3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11"/>
    <w:basedOn w:val="22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5">
    <w:name w:val="font41"/>
    <w:basedOn w:val="22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6">
    <w:name w:val="font31"/>
    <w:basedOn w:val="22"/>
    <w:autoRedefine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3</TotalTime>
  <ScaleCrop>false</ScaleCrop>
  <LinksUpToDate>false</LinksUpToDate>
  <CharactersWithSpaces>951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张小天</cp:lastModifiedBy>
  <cp:lastPrinted>2013-10-03T12:51:00Z</cp:lastPrinted>
  <dcterms:modified xsi:type="dcterms:W3CDTF">2024-01-11T08:52:1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120</vt:lpwstr>
  </property>
  <property fmtid="{D5CDD505-2E9C-101B-9397-08002B2CF9AE}" pid="11" name="ICV">
    <vt:lpwstr>9AD5F905E09A48A6BE94878E5C79C02E_12</vt:lpwstr>
  </property>
</Properties>
</file>